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1CE26" w14:textId="01D15288" w:rsidR="00AD0CA8" w:rsidRPr="000D138F" w:rsidRDefault="00341E8D" w:rsidP="000D138F">
      <w:pPr>
        <w:pStyle w:val="SupplementaryMaterial"/>
      </w:pPr>
      <w:r w:rsidRPr="000D138F">
        <w:t>Supplementary Materials</w:t>
      </w:r>
    </w:p>
    <w:p w14:paraId="0AE35A74" w14:textId="5143840A" w:rsidR="00D978A8" w:rsidRPr="00F17490" w:rsidRDefault="0005393E" w:rsidP="00D978A8">
      <w:pPr>
        <w:widowControl/>
        <w:jc w:val="center"/>
        <w:rPr>
          <w:rFonts w:ascii="Arial" w:hAnsi="Arial"/>
          <w:b/>
          <w:bCs/>
        </w:rPr>
      </w:pPr>
      <w:r w:rsidRPr="0005393E">
        <w:rPr>
          <w:rFonts w:ascii="Arial" w:hAnsi="Arial" w:hint="eastAsia"/>
          <w:b/>
          <w:bCs/>
        </w:rPr>
        <w:t>Revealing Genetic Causality Between Blood-Based Biomarkers and Major Depression in East Asian Ancestry</w:t>
      </w:r>
    </w:p>
    <w:p w14:paraId="52783C71" w14:textId="637E73FC" w:rsidR="000D138F" w:rsidRPr="00D743B1" w:rsidRDefault="000D138F" w:rsidP="00D743B1">
      <w:pPr>
        <w:pStyle w:val="1"/>
        <w:rPr>
          <w:rFonts w:eastAsiaTheme="minorEastAsia"/>
          <w:lang w:eastAsia="zh-CN"/>
        </w:rPr>
      </w:pPr>
      <w:r w:rsidRPr="00994A3D">
        <w:t>Supplementary Figures and Tables</w:t>
      </w:r>
    </w:p>
    <w:p w14:paraId="2AB6F13E" w14:textId="7A0094A1" w:rsidR="000D138F" w:rsidRPr="000D138F" w:rsidRDefault="000D138F" w:rsidP="000D138F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6E09FFE6" w14:textId="69B39DBB" w:rsidR="00341E8D" w:rsidRPr="000D138F" w:rsidRDefault="008D1185">
      <w:pPr>
        <w:rPr>
          <w:rFonts w:ascii="Times New Roman" w:hAnsi="Times New Roman"/>
          <w:b/>
          <w:bCs/>
        </w:rPr>
      </w:pPr>
      <w:r w:rsidRPr="000D138F">
        <w:rPr>
          <w:rFonts w:ascii="Times New Roman" w:hAnsi="Times New Roman"/>
          <w:b/>
          <w:bCs/>
        </w:rPr>
        <w:t>Supplementary Table 1</w:t>
      </w:r>
      <w:r w:rsidR="00A4522C" w:rsidRPr="000D138F">
        <w:rPr>
          <w:rFonts w:ascii="Times New Roman" w:hAnsi="Times New Roman" w:hint="eastAsia"/>
          <w:b/>
          <w:bCs/>
        </w:rPr>
        <w:t>.</w:t>
      </w:r>
      <w:r w:rsidR="00A4522C" w:rsidRPr="000D138F">
        <w:rPr>
          <w:rFonts w:ascii="Times New Roman" w:hAnsi="Times New Roman"/>
          <w:b/>
          <w:bCs/>
        </w:rPr>
        <w:t xml:space="preserve"> </w:t>
      </w:r>
      <w:r w:rsidR="00A207FB" w:rsidRPr="000D138F">
        <w:rPr>
          <w:rFonts w:ascii="Times New Roman" w:hAnsi="Times New Roman"/>
          <w:b/>
          <w:bCs/>
        </w:rPr>
        <w:t>Abbreviation and description for unified variables</w:t>
      </w:r>
    </w:p>
    <w:tbl>
      <w:tblPr>
        <w:tblW w:w="111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160"/>
        <w:gridCol w:w="2380"/>
        <w:gridCol w:w="3628"/>
        <w:gridCol w:w="1515"/>
        <w:gridCol w:w="1138"/>
      </w:tblGrid>
      <w:tr w:rsidR="00CB36B0" w:rsidRPr="000D138F" w14:paraId="73AD3B6E" w14:textId="77777777" w:rsidTr="003D74E4">
        <w:trPr>
          <w:trHeight w:val="285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40F09D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Variable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5B8C61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Variable2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53AC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bookmarkStart w:id="0" w:name="_Hlk160091946"/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Characteristics</w:t>
            </w:r>
            <w:bookmarkEnd w:id="0"/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4DDB4E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Label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307BEC7D" w14:textId="67F8AC5B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C</w:t>
            </w:r>
            <w:r w:rsidRPr="00CB36B0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atego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E343CF" w14:textId="302FAFE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Unit/Type</w:t>
            </w:r>
          </w:p>
        </w:tc>
      </w:tr>
      <w:tr w:rsidR="00CB36B0" w:rsidRPr="000D138F" w14:paraId="69EF2914" w14:textId="77777777" w:rsidTr="003D74E4">
        <w:trPr>
          <w:trHeight w:val="285"/>
          <w:jc w:val="center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CDE5FE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glu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FD2502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LU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16822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G</w:t>
            </w:r>
          </w:p>
        </w:tc>
        <w:tc>
          <w:tcPr>
            <w:tcW w:w="36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84D936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lucose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4C91D5E" w14:textId="14E7FC12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8DC5EE" w14:textId="1D2C3A66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1FE1D58B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1707DA81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bun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3565278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1A683A2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3649" w:type="dxa"/>
            <w:shd w:val="clear" w:color="auto" w:fill="auto"/>
            <w:hideMark/>
          </w:tcPr>
          <w:p w14:paraId="2C14C6FA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Urea Nitrogen (BUN)</w:t>
            </w:r>
          </w:p>
        </w:tc>
        <w:tc>
          <w:tcPr>
            <w:tcW w:w="1516" w:type="dxa"/>
          </w:tcPr>
          <w:p w14:paraId="11594402" w14:textId="3F43A82A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Kidney-relat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4223897" w14:textId="72786F78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579FC17F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35CA036C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crp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1F21C7B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03B50C8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3649" w:type="dxa"/>
            <w:shd w:val="clear" w:color="auto" w:fill="auto"/>
            <w:hideMark/>
          </w:tcPr>
          <w:p w14:paraId="5E96E80A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bookmarkStart w:id="1" w:name="_Hlk160116384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-Reactive Protein</w:t>
            </w:r>
            <w:bookmarkEnd w:id="1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(CRP)</w:t>
            </w:r>
          </w:p>
        </w:tc>
        <w:tc>
          <w:tcPr>
            <w:tcW w:w="1516" w:type="dxa"/>
          </w:tcPr>
          <w:p w14:paraId="22BB56AA" w14:textId="5251371B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Inflammatory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E50AA3D" w14:textId="2892CC7B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l</w:t>
            </w:r>
          </w:p>
        </w:tc>
      </w:tr>
      <w:tr w:rsidR="00CB36B0" w:rsidRPr="000D138F" w14:paraId="640BCB7C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26CF0F16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cys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08292A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C423FA7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ysC</w:t>
            </w:r>
          </w:p>
        </w:tc>
        <w:tc>
          <w:tcPr>
            <w:tcW w:w="3649" w:type="dxa"/>
            <w:shd w:val="clear" w:color="auto" w:fill="auto"/>
            <w:hideMark/>
          </w:tcPr>
          <w:p w14:paraId="7490E213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ystatin C</w:t>
            </w:r>
          </w:p>
        </w:tc>
        <w:tc>
          <w:tcPr>
            <w:tcW w:w="1516" w:type="dxa"/>
          </w:tcPr>
          <w:p w14:paraId="6144E24F" w14:textId="646804C5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53DEF21" w14:textId="07F87248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l</w:t>
            </w:r>
          </w:p>
        </w:tc>
      </w:tr>
      <w:tr w:rsidR="00CB36B0" w:rsidRPr="000D138F" w14:paraId="2ADB69EA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338A2FA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hbal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7542C08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A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32A187B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bookmarkStart w:id="2" w:name="_Hlk161149546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A1c</w:t>
            </w:r>
            <w:bookmarkEnd w:id="2"/>
          </w:p>
        </w:tc>
        <w:tc>
          <w:tcPr>
            <w:tcW w:w="3649" w:type="dxa"/>
            <w:shd w:val="clear" w:color="auto" w:fill="auto"/>
            <w:hideMark/>
          </w:tcPr>
          <w:p w14:paraId="10F9FDE7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lycated Hemoglobin</w:t>
            </w:r>
          </w:p>
        </w:tc>
        <w:tc>
          <w:tcPr>
            <w:tcW w:w="1516" w:type="dxa"/>
          </w:tcPr>
          <w:p w14:paraId="7A47A6D4" w14:textId="1CC9F1B4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18E4AE0" w14:textId="2AAAECB5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%</w:t>
            </w:r>
          </w:p>
        </w:tc>
      </w:tr>
      <w:tr w:rsidR="00CB36B0" w:rsidRPr="000D138F" w14:paraId="1F98BDC7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3E7AF71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hc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E67342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t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849B356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3649" w:type="dxa"/>
            <w:shd w:val="clear" w:color="auto" w:fill="auto"/>
            <w:hideMark/>
          </w:tcPr>
          <w:p w14:paraId="2E71AFED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bookmarkStart w:id="3" w:name="_Hlk160116403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ematocrit</w:t>
            </w:r>
            <w:bookmarkEnd w:id="3"/>
          </w:p>
        </w:tc>
        <w:tc>
          <w:tcPr>
            <w:tcW w:w="1516" w:type="dxa"/>
          </w:tcPr>
          <w:p w14:paraId="616BDCD5" w14:textId="58B35D8C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A76EE17" w14:textId="29D8135F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%</w:t>
            </w:r>
          </w:p>
        </w:tc>
      </w:tr>
      <w:tr w:rsidR="00CB36B0" w:rsidRPr="000D138F" w14:paraId="3DB85604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41B53177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hdl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F378895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07F9A9C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3649" w:type="dxa"/>
            <w:shd w:val="clear" w:color="auto" w:fill="auto"/>
            <w:hideMark/>
          </w:tcPr>
          <w:p w14:paraId="6A5B54BF" w14:textId="0EB247EB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igh</w:t>
            </w:r>
            <w:r w:rsidRPr="000D138F"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  <w:t>-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Density Lipoprotein Cholesterol</w:t>
            </w:r>
          </w:p>
        </w:tc>
        <w:tc>
          <w:tcPr>
            <w:tcW w:w="1516" w:type="dxa"/>
          </w:tcPr>
          <w:p w14:paraId="627065FD" w14:textId="37181EAB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CCF09D0" w14:textId="0203AF80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3059543F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63C8AF0B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hgb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4F01FCD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B00B70B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GB</w:t>
            </w:r>
          </w:p>
        </w:tc>
        <w:tc>
          <w:tcPr>
            <w:tcW w:w="3649" w:type="dxa"/>
            <w:shd w:val="clear" w:color="auto" w:fill="auto"/>
            <w:hideMark/>
          </w:tcPr>
          <w:p w14:paraId="557AE3FB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bookmarkStart w:id="4" w:name="_Hlk160116421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emoglobin</w:t>
            </w:r>
            <w:bookmarkEnd w:id="4"/>
          </w:p>
        </w:tc>
        <w:tc>
          <w:tcPr>
            <w:tcW w:w="1516" w:type="dxa"/>
          </w:tcPr>
          <w:p w14:paraId="28005409" w14:textId="57673CD0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688FCDB" w14:textId="0D05865D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/dl</w:t>
            </w:r>
          </w:p>
        </w:tc>
      </w:tr>
      <w:tr w:rsidR="00CB36B0" w:rsidRPr="000D138F" w14:paraId="1257ED15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6E01C3E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ldl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4C699DD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C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2099ECE" w14:textId="0D6DBF06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c</w:t>
            </w:r>
          </w:p>
        </w:tc>
        <w:tc>
          <w:tcPr>
            <w:tcW w:w="3649" w:type="dxa"/>
            <w:shd w:val="clear" w:color="auto" w:fill="auto"/>
            <w:hideMark/>
          </w:tcPr>
          <w:p w14:paraId="261E37C7" w14:textId="3AB30C20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ow</w:t>
            </w:r>
            <w:r w:rsidRPr="000D138F"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  <w:t>-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Density Lipoprotein Cholesterol</w:t>
            </w:r>
          </w:p>
        </w:tc>
        <w:tc>
          <w:tcPr>
            <w:tcW w:w="1516" w:type="dxa"/>
          </w:tcPr>
          <w:p w14:paraId="5A3D1F6F" w14:textId="5E40D9D5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04E9931" w14:textId="2FA4A43A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3DDA2764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522EF0E8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mcv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DDCC98C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A2CF4D2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3649" w:type="dxa"/>
            <w:shd w:val="clear" w:color="auto" w:fill="auto"/>
            <w:hideMark/>
          </w:tcPr>
          <w:p w14:paraId="39B90AF5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an Corpuscular Volume</w:t>
            </w:r>
          </w:p>
        </w:tc>
        <w:tc>
          <w:tcPr>
            <w:tcW w:w="1516" w:type="dxa"/>
          </w:tcPr>
          <w:p w14:paraId="7067BC0C" w14:textId="7A3B94B1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AE63DB6" w14:textId="75EBC168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fl</w:t>
            </w:r>
          </w:p>
        </w:tc>
      </w:tr>
      <w:tr w:rsidR="00CB36B0" w:rsidRPr="000D138F" w14:paraId="53B0432D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7525EA9C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plt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AA66738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CD2B59E" w14:textId="3CF488A3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3649" w:type="dxa"/>
            <w:shd w:val="clear" w:color="auto" w:fill="auto"/>
            <w:hideMark/>
          </w:tcPr>
          <w:p w14:paraId="6A8E6C47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atelets</w:t>
            </w:r>
          </w:p>
        </w:tc>
        <w:tc>
          <w:tcPr>
            <w:tcW w:w="1516" w:type="dxa"/>
          </w:tcPr>
          <w:p w14:paraId="3BB02D94" w14:textId="36EB5C7D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4DCBFA0" w14:textId="56A60F92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0^9/L</w:t>
            </w:r>
          </w:p>
        </w:tc>
      </w:tr>
      <w:tr w:rsidR="00CB36B0" w:rsidRPr="000D138F" w14:paraId="5606F55B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2C0DFE79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cre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FE83BBA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CR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B482B41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Cr</w:t>
            </w:r>
          </w:p>
        </w:tc>
        <w:tc>
          <w:tcPr>
            <w:tcW w:w="3649" w:type="dxa"/>
            <w:shd w:val="clear" w:color="auto" w:fill="auto"/>
            <w:hideMark/>
          </w:tcPr>
          <w:p w14:paraId="1AB050E8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1516" w:type="dxa"/>
          </w:tcPr>
          <w:p w14:paraId="2BCD07F9" w14:textId="77A3A434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Kidney-relat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91C8428" w14:textId="70D162ED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080847E7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63FF8397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cho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C682865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C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22E2A427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bookmarkStart w:id="5" w:name="_Hlk161149594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CHO</w:t>
            </w:r>
            <w:bookmarkEnd w:id="5"/>
          </w:p>
        </w:tc>
        <w:tc>
          <w:tcPr>
            <w:tcW w:w="3649" w:type="dxa"/>
            <w:shd w:val="clear" w:color="auto" w:fill="auto"/>
            <w:hideMark/>
          </w:tcPr>
          <w:p w14:paraId="6BC03080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otal Cholesterol</w:t>
            </w:r>
          </w:p>
        </w:tc>
        <w:tc>
          <w:tcPr>
            <w:tcW w:w="1516" w:type="dxa"/>
          </w:tcPr>
          <w:p w14:paraId="67BECCC8" w14:textId="7E8C1BA6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7119184" w14:textId="73B7A841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2CA99C03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40BB1F51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tg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5AD3B51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1C98AE9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3649" w:type="dxa"/>
            <w:shd w:val="clear" w:color="auto" w:fill="auto"/>
            <w:hideMark/>
          </w:tcPr>
          <w:p w14:paraId="6BE2E97A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riglycerides</w:t>
            </w:r>
          </w:p>
        </w:tc>
        <w:tc>
          <w:tcPr>
            <w:tcW w:w="1516" w:type="dxa"/>
          </w:tcPr>
          <w:p w14:paraId="5E2CA2CD" w14:textId="7E1F8211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B23EF8B" w14:textId="1DC30893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2AD6FFF9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01D2E3F4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u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27FB859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8CFE45C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3649" w:type="dxa"/>
            <w:shd w:val="clear" w:color="auto" w:fill="auto"/>
            <w:hideMark/>
          </w:tcPr>
          <w:p w14:paraId="6A78667A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bookmarkStart w:id="6" w:name="_Hlk160116437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ric Acid</w:t>
            </w:r>
            <w:bookmarkEnd w:id="6"/>
          </w:p>
        </w:tc>
        <w:tc>
          <w:tcPr>
            <w:tcW w:w="1516" w:type="dxa"/>
          </w:tcPr>
          <w:p w14:paraId="37B922A5" w14:textId="4E0848BD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Kidney-related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80033FC" w14:textId="716E8389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g/dl</w:t>
            </w:r>
          </w:p>
        </w:tc>
      </w:tr>
      <w:tr w:rsidR="00CB36B0" w:rsidRPr="000D138F" w14:paraId="4A703AD9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1526BA7E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_wb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9CD2EB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F8706FE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3649" w:type="dxa"/>
            <w:shd w:val="clear" w:color="auto" w:fill="auto"/>
            <w:hideMark/>
          </w:tcPr>
          <w:p w14:paraId="1A23FB31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hite Blood Cell</w:t>
            </w:r>
          </w:p>
        </w:tc>
        <w:tc>
          <w:tcPr>
            <w:tcW w:w="1516" w:type="dxa"/>
          </w:tcPr>
          <w:p w14:paraId="564CF805" w14:textId="101678B5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1685420" w14:textId="5472E1CA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000</w:t>
            </w:r>
          </w:p>
        </w:tc>
      </w:tr>
      <w:tr w:rsidR="00CB36B0" w:rsidRPr="000D138F" w14:paraId="447F2B9B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4E8E6DF9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91DCCD0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7471BDC" w14:textId="5BE5E1F0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</w:t>
            </w:r>
          </w:p>
        </w:tc>
        <w:tc>
          <w:tcPr>
            <w:tcW w:w="3649" w:type="dxa"/>
            <w:shd w:val="clear" w:color="auto" w:fill="auto"/>
            <w:hideMark/>
          </w:tcPr>
          <w:p w14:paraId="1E0487AA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bookmarkStart w:id="7" w:name="_Hlk160116334"/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phil count</w:t>
            </w:r>
            <w:bookmarkEnd w:id="7"/>
          </w:p>
        </w:tc>
        <w:tc>
          <w:tcPr>
            <w:tcW w:w="1516" w:type="dxa"/>
          </w:tcPr>
          <w:p w14:paraId="12560011" w14:textId="2865A509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ED535D6" w14:textId="61D3B866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CB36B0" w:rsidRPr="000D138F" w14:paraId="55D2B0CA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5DB8C37B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4302E49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OS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76C6FE1" w14:textId="0C2A9DD3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O</w:t>
            </w:r>
          </w:p>
        </w:tc>
        <w:tc>
          <w:tcPr>
            <w:tcW w:w="3649" w:type="dxa"/>
            <w:shd w:val="clear" w:color="auto" w:fill="auto"/>
            <w:hideMark/>
          </w:tcPr>
          <w:p w14:paraId="360CB78C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osinophil count</w:t>
            </w:r>
          </w:p>
        </w:tc>
        <w:tc>
          <w:tcPr>
            <w:tcW w:w="1516" w:type="dxa"/>
          </w:tcPr>
          <w:p w14:paraId="18672622" w14:textId="7283B773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0EA412A" w14:textId="084D4BF2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CB36B0" w:rsidRPr="000D138F" w14:paraId="7E5FE901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0ED508A2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DB8DAC3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YM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7AD2F40" w14:textId="59F55B80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YMPH</w:t>
            </w:r>
          </w:p>
        </w:tc>
        <w:tc>
          <w:tcPr>
            <w:tcW w:w="3649" w:type="dxa"/>
            <w:shd w:val="clear" w:color="auto" w:fill="auto"/>
            <w:hideMark/>
          </w:tcPr>
          <w:p w14:paraId="29FA7DDF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ymphocyte count</w:t>
            </w:r>
          </w:p>
        </w:tc>
        <w:tc>
          <w:tcPr>
            <w:tcW w:w="1516" w:type="dxa"/>
          </w:tcPr>
          <w:p w14:paraId="40F2531E" w14:textId="33004197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9BBA2C4" w14:textId="482EA810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CB36B0" w:rsidRPr="000D138F" w14:paraId="098C950B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407AC738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13992EC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8C650E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</w:t>
            </w:r>
          </w:p>
        </w:tc>
        <w:tc>
          <w:tcPr>
            <w:tcW w:w="3649" w:type="dxa"/>
            <w:shd w:val="clear" w:color="auto" w:fill="auto"/>
            <w:hideMark/>
          </w:tcPr>
          <w:p w14:paraId="4B1BBB90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an corpuscular hemoglobin</w:t>
            </w:r>
          </w:p>
        </w:tc>
        <w:tc>
          <w:tcPr>
            <w:tcW w:w="1516" w:type="dxa"/>
          </w:tcPr>
          <w:p w14:paraId="53A36344" w14:textId="08DF53A6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1F75BE2" w14:textId="2B6B6F8E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CB36B0" w:rsidRPr="000D138F" w14:paraId="56D98CAD" w14:textId="77777777" w:rsidTr="003D74E4">
        <w:trPr>
          <w:trHeight w:val="570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713E735A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3DC48EA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C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34E5DBB3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C</w:t>
            </w:r>
          </w:p>
        </w:tc>
        <w:tc>
          <w:tcPr>
            <w:tcW w:w="3649" w:type="dxa"/>
            <w:shd w:val="clear" w:color="auto" w:fill="auto"/>
            <w:hideMark/>
          </w:tcPr>
          <w:p w14:paraId="712A3FAF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an corpuscular hemoglobin concentration</w:t>
            </w:r>
          </w:p>
        </w:tc>
        <w:tc>
          <w:tcPr>
            <w:tcW w:w="1516" w:type="dxa"/>
          </w:tcPr>
          <w:p w14:paraId="0775B67F" w14:textId="165AFA2C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7CDA1EB9" w14:textId="3E2408E3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CB36B0" w:rsidRPr="000D138F" w14:paraId="7A8EEFAE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72F6B138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CF9B284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ON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24277DA" w14:textId="34C43204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ONO</w:t>
            </w:r>
          </w:p>
        </w:tc>
        <w:tc>
          <w:tcPr>
            <w:tcW w:w="3649" w:type="dxa"/>
            <w:shd w:val="clear" w:color="auto" w:fill="auto"/>
            <w:hideMark/>
          </w:tcPr>
          <w:p w14:paraId="1AFCB074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onocyte count</w:t>
            </w:r>
          </w:p>
        </w:tc>
        <w:tc>
          <w:tcPr>
            <w:tcW w:w="1516" w:type="dxa"/>
          </w:tcPr>
          <w:p w14:paraId="3ADD8F30" w14:textId="0CDD1C55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6B0A05D7" w14:textId="49E6EB4C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CB36B0" w:rsidRPr="000D138F" w14:paraId="06B4866A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588DD9AD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4E4983D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EU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0B1468F" w14:textId="65BF883C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EUT</w:t>
            </w:r>
          </w:p>
        </w:tc>
        <w:tc>
          <w:tcPr>
            <w:tcW w:w="3649" w:type="dxa"/>
            <w:shd w:val="clear" w:color="auto" w:fill="auto"/>
            <w:hideMark/>
          </w:tcPr>
          <w:p w14:paraId="0BECB318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eutrophil count</w:t>
            </w:r>
          </w:p>
        </w:tc>
        <w:tc>
          <w:tcPr>
            <w:tcW w:w="1516" w:type="dxa"/>
          </w:tcPr>
          <w:p w14:paraId="64731384" w14:textId="460B584F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29F5CB7" w14:textId="60CAF05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CB36B0" w:rsidRPr="000D138F" w14:paraId="637537BD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5695513F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95AB554" w14:textId="77777777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BC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7EB3061" w14:textId="7FDA5C41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BC</w:t>
            </w:r>
          </w:p>
        </w:tc>
        <w:tc>
          <w:tcPr>
            <w:tcW w:w="3649" w:type="dxa"/>
            <w:shd w:val="clear" w:color="auto" w:fill="auto"/>
            <w:hideMark/>
          </w:tcPr>
          <w:p w14:paraId="44ABE369" w14:textId="77777777" w:rsidR="00CB36B0" w:rsidRPr="000D138F" w:rsidRDefault="00CB36B0" w:rsidP="007D6C6A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ed blood cell count</w:t>
            </w:r>
          </w:p>
        </w:tc>
        <w:tc>
          <w:tcPr>
            <w:tcW w:w="1516" w:type="dxa"/>
          </w:tcPr>
          <w:p w14:paraId="53DE6545" w14:textId="16921278" w:rsidR="00CB36B0" w:rsidRPr="000D138F" w:rsidRDefault="004B504C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4B504C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1401BBF" w14:textId="2DC0ADF5" w:rsidR="00CB36B0" w:rsidRPr="000D138F" w:rsidRDefault="00CB36B0" w:rsidP="007D6C6A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</w:tr>
      <w:tr w:rsidR="004B504C" w:rsidRPr="000D138F" w14:paraId="254313EE" w14:textId="77777777" w:rsidTr="003D74E4">
        <w:trPr>
          <w:trHeight w:val="570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22E84732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3CESD1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4001478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521E0820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ES-D10 score</w:t>
            </w:r>
          </w:p>
        </w:tc>
        <w:tc>
          <w:tcPr>
            <w:tcW w:w="3649" w:type="dxa"/>
            <w:shd w:val="clear" w:color="auto" w:fill="auto"/>
            <w:hideMark/>
          </w:tcPr>
          <w:p w14:paraId="652A86DE" w14:textId="7085BF94" w:rsidR="004B504C" w:rsidRPr="000D138F" w:rsidRDefault="004B504C" w:rsidP="004B504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he sum of 8 negative questions, after reverse coding 2 positive</w:t>
            </w:r>
            <w:r w:rsidRPr="000D138F"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  <w:t xml:space="preserve">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questions</w:t>
            </w:r>
          </w:p>
        </w:tc>
        <w:tc>
          <w:tcPr>
            <w:tcW w:w="1516" w:type="dxa"/>
          </w:tcPr>
          <w:p w14:paraId="4CFAE423" w14:textId="4E2317DA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B84EB49" w14:textId="15DFFD08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ontinuous</w:t>
            </w:r>
          </w:p>
        </w:tc>
      </w:tr>
      <w:tr w:rsidR="004B504C" w:rsidRPr="000D138F" w14:paraId="2C9A260F" w14:textId="77777777" w:rsidTr="003D74E4">
        <w:trPr>
          <w:trHeight w:val="570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19606515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3AGEY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212A561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05F5068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649" w:type="dxa"/>
            <w:shd w:val="clear" w:color="auto" w:fill="auto"/>
            <w:hideMark/>
          </w:tcPr>
          <w:p w14:paraId="239C7B47" w14:textId="393A4B9E" w:rsidR="004B504C" w:rsidRPr="000D138F" w:rsidRDefault="004B504C" w:rsidP="004B504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he respondent</w:t>
            </w:r>
            <w:r w:rsidRPr="000D138F"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  <w:t>’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 age in years at the time of the 3rd wave</w:t>
            </w:r>
            <w:r w:rsidRPr="000D138F"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  <w:t>’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 interview</w:t>
            </w:r>
          </w:p>
        </w:tc>
        <w:tc>
          <w:tcPr>
            <w:tcW w:w="1516" w:type="dxa"/>
          </w:tcPr>
          <w:p w14:paraId="682B4E88" w14:textId="3356EAD3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5320FEF" w14:textId="500EF073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ontinuous</w:t>
            </w:r>
          </w:p>
        </w:tc>
      </w:tr>
      <w:tr w:rsidR="004B504C" w:rsidRPr="000D138F" w14:paraId="7962FF17" w14:textId="77777777" w:rsidTr="003D74E4">
        <w:trPr>
          <w:trHeight w:val="28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30B2C5F2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AGENDER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560AD1B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78DDB6A1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3649" w:type="dxa"/>
            <w:shd w:val="clear" w:color="auto" w:fill="auto"/>
            <w:hideMark/>
          </w:tcPr>
          <w:p w14:paraId="6CB425D0" w14:textId="38EBA627" w:rsidR="004B504C" w:rsidRPr="000D138F" w:rsidRDefault="004B504C" w:rsidP="004B504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he respondent</w:t>
            </w:r>
            <w:r w:rsidRPr="000D138F"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  <w:t>’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 gender</w:t>
            </w:r>
          </w:p>
        </w:tc>
        <w:tc>
          <w:tcPr>
            <w:tcW w:w="1516" w:type="dxa"/>
          </w:tcPr>
          <w:p w14:paraId="5BD114EB" w14:textId="287B7852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61B88FC" w14:textId="6070A0AE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ategorical</w:t>
            </w:r>
          </w:p>
        </w:tc>
      </w:tr>
      <w:tr w:rsidR="004B504C" w:rsidRPr="000D138F" w14:paraId="55C0A0AD" w14:textId="77777777" w:rsidTr="003D74E4">
        <w:trPr>
          <w:trHeight w:val="570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65E10380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3SMOKEN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4501FF1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10E61D3F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3649" w:type="dxa"/>
            <w:shd w:val="clear" w:color="auto" w:fill="auto"/>
            <w:hideMark/>
          </w:tcPr>
          <w:p w14:paraId="66FCB24E" w14:textId="77777777" w:rsidR="004B504C" w:rsidRPr="000D138F" w:rsidRDefault="004B504C" w:rsidP="004B504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he respondent's current smoking habit</w:t>
            </w:r>
          </w:p>
        </w:tc>
        <w:tc>
          <w:tcPr>
            <w:tcW w:w="1516" w:type="dxa"/>
          </w:tcPr>
          <w:p w14:paraId="7C2ED399" w14:textId="23C3A933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75151ED" w14:textId="7F1C4FD0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ategorical</w:t>
            </w:r>
          </w:p>
        </w:tc>
      </w:tr>
      <w:tr w:rsidR="004B504C" w:rsidRPr="000D138F" w14:paraId="358282B8" w14:textId="77777777" w:rsidTr="003D74E4">
        <w:trPr>
          <w:trHeight w:val="855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59E0F3CC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lastRenderedPageBreak/>
              <w:t>R3DRINKL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5F5C8FB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12BFFED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lcohol consumption</w:t>
            </w:r>
          </w:p>
        </w:tc>
        <w:tc>
          <w:tcPr>
            <w:tcW w:w="3649" w:type="dxa"/>
            <w:shd w:val="clear" w:color="auto" w:fill="auto"/>
            <w:hideMark/>
          </w:tcPr>
          <w:p w14:paraId="70061085" w14:textId="77777777" w:rsidR="004B504C" w:rsidRPr="000D138F" w:rsidRDefault="004B504C" w:rsidP="004B504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hether the respondent has had an alcoholic beverage in the last 12 months</w:t>
            </w:r>
          </w:p>
        </w:tc>
        <w:tc>
          <w:tcPr>
            <w:tcW w:w="1516" w:type="dxa"/>
          </w:tcPr>
          <w:p w14:paraId="4A5E46DF" w14:textId="243EC0FA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3B4ADF6" w14:textId="2B788A4C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ategorical</w:t>
            </w:r>
          </w:p>
        </w:tc>
      </w:tr>
      <w:tr w:rsidR="004B504C" w:rsidRPr="000D138F" w14:paraId="1AFC61D3" w14:textId="77777777" w:rsidTr="003D74E4">
        <w:trPr>
          <w:trHeight w:val="570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6ADDAA34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3ATOTFA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4D7732B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686A1036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conomic situation</w:t>
            </w:r>
          </w:p>
        </w:tc>
        <w:tc>
          <w:tcPr>
            <w:tcW w:w="3649" w:type="dxa"/>
            <w:shd w:val="clear" w:color="auto" w:fill="auto"/>
            <w:hideMark/>
          </w:tcPr>
          <w:p w14:paraId="47FCCE6B" w14:textId="77777777" w:rsidR="004B504C" w:rsidRPr="000D138F" w:rsidRDefault="004B504C" w:rsidP="004B504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he net value of non-housing financial wealth at the couple level</w:t>
            </w:r>
          </w:p>
        </w:tc>
        <w:tc>
          <w:tcPr>
            <w:tcW w:w="1516" w:type="dxa"/>
          </w:tcPr>
          <w:p w14:paraId="11FAB908" w14:textId="167DFA2F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4887C0CD" w14:textId="1DD1BADF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ontinuous</w:t>
            </w:r>
          </w:p>
        </w:tc>
      </w:tr>
      <w:tr w:rsidR="004B504C" w:rsidRPr="000D138F" w14:paraId="48F5DC12" w14:textId="77777777" w:rsidTr="003D74E4">
        <w:trPr>
          <w:trHeight w:val="570"/>
          <w:jc w:val="center"/>
        </w:trPr>
        <w:tc>
          <w:tcPr>
            <w:tcW w:w="1360" w:type="dxa"/>
            <w:shd w:val="clear" w:color="auto" w:fill="auto"/>
            <w:noWrap/>
            <w:hideMark/>
          </w:tcPr>
          <w:p w14:paraId="5F419DF6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AEDUC_C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355DD0D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/</w:t>
            </w:r>
          </w:p>
        </w:tc>
        <w:tc>
          <w:tcPr>
            <w:tcW w:w="2380" w:type="dxa"/>
            <w:shd w:val="clear" w:color="auto" w:fill="auto"/>
            <w:noWrap/>
            <w:hideMark/>
          </w:tcPr>
          <w:p w14:paraId="400E3123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3649" w:type="dxa"/>
            <w:shd w:val="clear" w:color="auto" w:fill="auto"/>
            <w:hideMark/>
          </w:tcPr>
          <w:p w14:paraId="7B7FD777" w14:textId="77777777" w:rsidR="004B504C" w:rsidRPr="000D138F" w:rsidRDefault="004B504C" w:rsidP="004B504C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he highest level of education that the respondent has attained</w:t>
            </w:r>
          </w:p>
        </w:tc>
        <w:tc>
          <w:tcPr>
            <w:tcW w:w="1516" w:type="dxa"/>
          </w:tcPr>
          <w:p w14:paraId="41938F8E" w14:textId="77777777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14:paraId="7279E291" w14:textId="5A992E56" w:rsidR="004B504C" w:rsidRPr="000D138F" w:rsidRDefault="004B504C" w:rsidP="004B504C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ategorical</w:t>
            </w:r>
          </w:p>
        </w:tc>
      </w:tr>
    </w:tbl>
    <w:p w14:paraId="6F263633" w14:textId="3A04EE18" w:rsidR="00404C36" w:rsidRDefault="00A207FB" w:rsidP="00F17490">
      <w:pPr>
        <w:rPr>
          <w:rFonts w:ascii="Times New Roman" w:eastAsia="等线" w:hAnsi="Times New Roman" w:cs="宋体"/>
          <w:color w:val="000000"/>
          <w:kern w:val="0"/>
          <w14:ligatures w14:val="none"/>
        </w:rPr>
      </w:pPr>
      <w:r w:rsidRPr="000D138F">
        <w:rPr>
          <w:rFonts w:ascii="Times New Roman" w:eastAsia="等线" w:hAnsi="Times New Roman" w:cs="宋体" w:hint="eastAsia"/>
          <w:color w:val="000000"/>
          <w:kern w:val="0"/>
          <w14:ligatures w14:val="none"/>
        </w:rPr>
        <w:t>Variable1</w:t>
      </w:r>
      <w:r w:rsidRPr="000D138F">
        <w:rPr>
          <w:rFonts w:ascii="Times New Roman" w:eastAsia="等线" w:hAnsi="Times New Roman" w:cs="宋体"/>
          <w:color w:val="000000"/>
          <w:kern w:val="0"/>
          <w14:ligatures w14:val="none"/>
        </w:rPr>
        <w:t xml:space="preserve">, </w:t>
      </w:r>
      <w:r w:rsidR="00310911" w:rsidRPr="000D138F">
        <w:rPr>
          <w:rFonts w:ascii="Times New Roman" w:eastAsia="等线" w:hAnsi="Times New Roman" w:cs="宋体"/>
          <w:color w:val="000000"/>
          <w:kern w:val="0"/>
          <w14:ligatures w14:val="none"/>
        </w:rPr>
        <w:t>c</w:t>
      </w:r>
      <w:r w:rsidRPr="000D138F">
        <w:rPr>
          <w:rFonts w:ascii="Times New Roman" w:eastAsia="等线" w:hAnsi="Times New Roman" w:cs="宋体"/>
          <w:color w:val="000000"/>
          <w:kern w:val="0"/>
          <w14:ligatures w14:val="none"/>
        </w:rPr>
        <w:t xml:space="preserve">ross-sectional study variables; </w:t>
      </w:r>
      <w:r w:rsidRPr="000D138F">
        <w:rPr>
          <w:rFonts w:ascii="Times New Roman" w:eastAsia="等线" w:hAnsi="Times New Roman" w:cs="宋体" w:hint="eastAsia"/>
          <w:color w:val="000000"/>
          <w:kern w:val="0"/>
          <w14:ligatures w14:val="none"/>
        </w:rPr>
        <w:t>Variable</w:t>
      </w:r>
      <w:r w:rsidRPr="000D138F">
        <w:rPr>
          <w:rFonts w:ascii="Times New Roman" w:eastAsia="等线" w:hAnsi="Times New Roman" w:cs="宋体"/>
          <w:color w:val="000000"/>
          <w:kern w:val="0"/>
          <w14:ligatures w14:val="none"/>
        </w:rPr>
        <w:t xml:space="preserve">2, </w:t>
      </w:r>
      <w:r w:rsidR="00310911" w:rsidRPr="000D138F">
        <w:rPr>
          <w:rFonts w:ascii="Times New Roman" w:eastAsia="等线" w:hAnsi="Times New Roman" w:cs="宋体"/>
          <w:color w:val="000000"/>
          <w:kern w:val="0"/>
          <w14:ligatures w14:val="none"/>
        </w:rPr>
        <w:t xml:space="preserve">genetics study variables; </w:t>
      </w:r>
      <w:r w:rsidR="00310911" w:rsidRPr="000D138F">
        <w:rPr>
          <w:rFonts w:ascii="Times New Roman" w:eastAsia="等线" w:hAnsi="Times New Roman" w:cs="宋体" w:hint="eastAsia"/>
          <w:color w:val="000000"/>
          <w:kern w:val="0"/>
          <w14:ligatures w14:val="none"/>
        </w:rPr>
        <w:t>Characteristics</w:t>
      </w:r>
      <w:r w:rsidR="00310911" w:rsidRPr="000D138F">
        <w:rPr>
          <w:rFonts w:ascii="Times New Roman" w:eastAsia="等线" w:hAnsi="Times New Roman" w:cs="宋体"/>
          <w:color w:val="000000"/>
          <w:kern w:val="0"/>
          <w14:ligatures w14:val="none"/>
        </w:rPr>
        <w:t>, standard abbreviation for variables.</w:t>
      </w:r>
    </w:p>
    <w:p w14:paraId="6A2EF48B" w14:textId="77777777" w:rsidR="00404C36" w:rsidRDefault="00404C36">
      <w:pPr>
        <w:widowControl/>
        <w:jc w:val="left"/>
        <w:rPr>
          <w:rFonts w:ascii="Times New Roman" w:eastAsia="等线" w:hAnsi="Times New Roman" w:cs="宋体"/>
          <w:color w:val="000000"/>
          <w:kern w:val="0"/>
          <w14:ligatures w14:val="none"/>
        </w:rPr>
      </w:pPr>
      <w:r>
        <w:rPr>
          <w:rFonts w:ascii="Times New Roman" w:eastAsia="等线" w:hAnsi="Times New Roman" w:cs="宋体"/>
          <w:color w:val="000000"/>
          <w:kern w:val="0"/>
          <w14:ligatures w14:val="none"/>
        </w:rPr>
        <w:br w:type="page"/>
      </w:r>
    </w:p>
    <w:p w14:paraId="67CBC19E" w14:textId="6026B7EA" w:rsidR="007D6C6A" w:rsidRPr="000D138F" w:rsidRDefault="007D6C6A" w:rsidP="007D6C6A">
      <w:pPr>
        <w:rPr>
          <w:rFonts w:ascii="Times New Roman" w:hAnsi="Times New Roman"/>
          <w:b/>
          <w:bCs/>
        </w:rPr>
      </w:pPr>
      <w:r w:rsidRPr="000D138F">
        <w:rPr>
          <w:rFonts w:ascii="Times New Roman" w:hAnsi="Times New Roman"/>
          <w:b/>
          <w:bCs/>
        </w:rPr>
        <w:lastRenderedPageBreak/>
        <w:t>Supplementary Table 2</w:t>
      </w:r>
      <w:r w:rsidR="00310911" w:rsidRPr="000D138F">
        <w:rPr>
          <w:rFonts w:ascii="Times New Roman" w:hAnsi="Times New Roman"/>
          <w:b/>
          <w:bCs/>
        </w:rPr>
        <w:t>. Baseline characteristics of CHARLS study sample</w:t>
      </w:r>
    </w:p>
    <w:tbl>
      <w:tblPr>
        <w:tblW w:w="8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2805"/>
        <w:gridCol w:w="2295"/>
        <w:gridCol w:w="1060"/>
      </w:tblGrid>
      <w:tr w:rsidR="007D6C6A" w:rsidRPr="000D138F" w14:paraId="3D3A2EF2" w14:textId="77777777" w:rsidTr="00F5763A">
        <w:trPr>
          <w:trHeight w:val="285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84D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F22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E2A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4A5A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7D6C6A" w:rsidRPr="000D138F" w14:paraId="3F09DDB4" w14:textId="77777777" w:rsidTr="00F5763A">
        <w:trPr>
          <w:trHeight w:val="285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C1FE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G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37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446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03.3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34.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62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5D301C0E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88B1A0E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0B7378DC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7F04771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5.4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4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F1AAB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63C0A89F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9B1278B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3C46CCE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32F5F6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2.7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5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6B058C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2BCBB165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111C7A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ysC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5225677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FFE848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0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0.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2E785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507D222E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06138F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6CD374A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72F46D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6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BCAE7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03607705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B95259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53CFD46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713E58E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41.5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5.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5A61A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36132281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6C2B54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16B0A46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19F4ABD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51.2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1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02EB8C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77BD72CA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71F796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GB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2D805D8C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0919F7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3.7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A0AA9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5384903E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9E9ACF7" w14:textId="6F238C6F" w:rsidR="007D6C6A" w:rsidRPr="000D138F" w:rsidRDefault="001629D5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c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549D43B1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03AAD7A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02.2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9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1DE26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705F2C47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F9E852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1F66C87E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5263A67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91.3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7.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9B56D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153EE8FD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E328626" w14:textId="7712307B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4351181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9157A8E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205.1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75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0B516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2F8E17C5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97CDC1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Cr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361468AD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800742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0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0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75356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189D7CF5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9329D41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CHO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25C7CBC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CE0C92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83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36.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9120A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2F645B35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CF8CE1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715C97A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8340FD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43.2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91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50309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7C2975F5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80BD7F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396A200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75AECC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4.9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3A786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78FC557C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D9F2BD7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3E61D06A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9854F4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6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.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3EDEF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649E8FE9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368794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ES-D10 score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5A0041D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6EA109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8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6.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8C7CD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15CAEABE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203B9E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Depressive symptoms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53FEDD9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38765BB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95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56B78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74.20</w:t>
            </w:r>
          </w:p>
        </w:tc>
      </w:tr>
      <w:tr w:rsidR="007D6C6A" w:rsidRPr="000D138F" w14:paraId="65AE1B6F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49C3FC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1948B84D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5D31C1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3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EA82F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5.80</w:t>
            </w:r>
          </w:p>
        </w:tc>
      </w:tr>
      <w:tr w:rsidR="007D6C6A" w:rsidRPr="000D138F" w14:paraId="04D28B00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35F60E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5D14F66C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83E872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59.3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0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D35E3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310911" w:rsidRPr="000D138F" w14:paraId="3EC7C964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B3C43E8" w14:textId="77777777" w:rsidR="00310911" w:rsidRPr="000D138F" w:rsidRDefault="00310911" w:rsidP="00950D92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conomic situation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3205FF89" w14:textId="77777777" w:rsidR="00310911" w:rsidRPr="000D138F" w:rsidRDefault="00310911" w:rsidP="00950D92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B2905F5" w14:textId="77777777" w:rsidR="00310911" w:rsidRPr="000D138F" w:rsidRDefault="00310911" w:rsidP="00950D92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4850.9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71840.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D66404" w14:textId="77777777" w:rsidR="00310911" w:rsidRPr="000D138F" w:rsidRDefault="00310911" w:rsidP="00950D92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7D6C6A" w:rsidRPr="000D138F" w14:paraId="5B929A0D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C2B2DC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3F872C2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FB5318D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9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3ACB3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6.20</w:t>
            </w:r>
          </w:p>
        </w:tc>
      </w:tr>
      <w:tr w:rsidR="007D6C6A" w:rsidRPr="000D138F" w14:paraId="72D5184B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22CD0D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2C54CC6E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C336942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69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59E5E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3.80</w:t>
            </w:r>
          </w:p>
        </w:tc>
      </w:tr>
      <w:tr w:rsidR="007D6C6A" w:rsidRPr="000D138F" w14:paraId="41023652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411E59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lcohol consumption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6DA0A9F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7A45A4B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83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28BDB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64.70</w:t>
            </w:r>
          </w:p>
        </w:tc>
      </w:tr>
      <w:tr w:rsidR="007D6C6A" w:rsidRPr="000D138F" w14:paraId="6E4C73EA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EACDC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26E4BA3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FC8739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5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068C9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5.30</w:t>
            </w:r>
          </w:p>
        </w:tc>
      </w:tr>
      <w:tr w:rsidR="007D6C6A" w:rsidRPr="000D138F" w14:paraId="747E9D1E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607C9E7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73D959FD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45E2C27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93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D0CE1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72.40</w:t>
            </w:r>
          </w:p>
        </w:tc>
      </w:tr>
      <w:tr w:rsidR="007D6C6A" w:rsidRPr="000D138F" w14:paraId="454FCBDC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85E8F8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1EB4B277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52F4E3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5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D80BF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7.60</w:t>
            </w:r>
          </w:p>
        </w:tc>
      </w:tr>
      <w:tr w:rsidR="007D6C6A" w:rsidRPr="000D138F" w14:paraId="47B8D05A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C9CD010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76E6B187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efore Elementary school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B357F5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3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6299F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1.60</w:t>
            </w:r>
          </w:p>
        </w:tc>
      </w:tr>
      <w:tr w:rsidR="007D6C6A" w:rsidRPr="000D138F" w14:paraId="1C9669BA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81DD4B4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4B75C63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lementary school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0424177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8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D63405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9.70</w:t>
            </w:r>
          </w:p>
        </w:tc>
      </w:tr>
      <w:tr w:rsidR="007D6C6A" w:rsidRPr="000D138F" w14:paraId="5FF7E56D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162D87B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5817C20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iddle school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227C93AA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4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39AEE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9.20</w:t>
            </w:r>
          </w:p>
        </w:tc>
      </w:tr>
      <w:tr w:rsidR="007D6C6A" w:rsidRPr="000D138F" w14:paraId="15EA7918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4297D0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06AF88F6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igh school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725F70C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0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834B3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8.20</w:t>
            </w:r>
          </w:p>
        </w:tc>
      </w:tr>
      <w:tr w:rsidR="007D6C6A" w:rsidRPr="000D138F" w14:paraId="7265C8B5" w14:textId="77777777" w:rsidTr="00F5763A">
        <w:trPr>
          <w:trHeight w:val="285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F3452F3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14:paraId="755F2E2F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bove Three Year Colleg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F7BAF38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FDD1C9" w14:textId="77777777" w:rsidR="007D6C6A" w:rsidRPr="000D138F" w:rsidRDefault="007D6C6A" w:rsidP="00CE4070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30</w:t>
            </w:r>
          </w:p>
        </w:tc>
      </w:tr>
    </w:tbl>
    <w:p w14:paraId="349C0285" w14:textId="76254CE3" w:rsidR="007B5C39" w:rsidRPr="000D138F" w:rsidRDefault="00E115B7">
      <w:pPr>
        <w:rPr>
          <w:rFonts w:ascii="Times New Roman" w:hAnsi="Times New Roman"/>
        </w:rPr>
      </w:pPr>
      <w:r w:rsidRPr="000D138F">
        <w:rPr>
          <w:rFonts w:ascii="Times New Roman" w:hAnsi="Times New Roman" w:hint="eastAsia"/>
        </w:rPr>
        <w:t>N</w:t>
      </w:r>
      <w:r w:rsidRPr="000D138F">
        <w:rPr>
          <w:rFonts w:ascii="Times New Roman" w:hAnsi="Times New Roman"/>
        </w:rPr>
        <w:t>,</w:t>
      </w:r>
      <w:r w:rsidRPr="000D138F">
        <w:rPr>
          <w:rFonts w:ascii="Times New Roman" w:hAnsi="Times New Roman" w:cs="Open Sans"/>
          <w:color w:val="000000"/>
          <w:szCs w:val="18"/>
          <w:shd w:val="clear" w:color="auto" w:fill="FFFFFF"/>
        </w:rPr>
        <w:t xml:space="preserve"> Mean</w:t>
      </w:r>
      <w:r w:rsidRPr="000D138F">
        <w:rPr>
          <w:rFonts w:ascii="Times New Roman" w:hAnsi="Times New Roman" w:cs="Open Sans" w:hint="eastAsia"/>
          <w:color w:val="000000"/>
          <w:szCs w:val="18"/>
          <w:shd w:val="clear" w:color="auto" w:fill="FFFFFF"/>
        </w:rPr>
        <w:t>±</w:t>
      </w:r>
      <w:r w:rsidRPr="000D138F">
        <w:rPr>
          <w:rFonts w:ascii="Times New Roman" w:hAnsi="Times New Roman" w:cs="Open Sans"/>
          <w:color w:val="000000"/>
          <w:szCs w:val="18"/>
          <w:shd w:val="clear" w:color="auto" w:fill="FFFFFF"/>
        </w:rPr>
        <w:t>SD</w:t>
      </w:r>
      <w:r w:rsidR="00450D76" w:rsidRPr="000D138F">
        <w:rPr>
          <w:rFonts w:ascii="Times New Roman" w:hAnsi="Times New Roman" w:cs="Open Sans" w:hint="eastAsia"/>
          <w:color w:val="000000"/>
          <w:szCs w:val="18"/>
          <w:shd w:val="clear" w:color="auto" w:fill="FFFFFF"/>
        </w:rPr>
        <w:t>;</w:t>
      </w:r>
      <w:r w:rsidR="00450D76" w:rsidRPr="000D138F">
        <w:rPr>
          <w:rFonts w:ascii="Times New Roman" w:hAnsi="Times New Roman" w:cs="Open Sans"/>
          <w:color w:val="000000"/>
          <w:szCs w:val="18"/>
          <w:shd w:val="clear" w:color="auto" w:fill="FFFFFF"/>
        </w:rPr>
        <w:t xml:space="preserve"> %, n/N.</w:t>
      </w:r>
    </w:p>
    <w:p w14:paraId="6189FEE2" w14:textId="77777777" w:rsidR="00697AE4" w:rsidRPr="000D138F" w:rsidRDefault="007B5C39">
      <w:pPr>
        <w:widowControl/>
        <w:jc w:val="left"/>
        <w:rPr>
          <w:rFonts w:ascii="Times New Roman" w:hAnsi="Times New Roman"/>
        </w:rPr>
        <w:sectPr w:rsidR="00697AE4" w:rsidRPr="000D138F" w:rsidSect="005707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D138F">
        <w:rPr>
          <w:rFonts w:ascii="Times New Roman" w:hAnsi="Times New Roman"/>
        </w:rPr>
        <w:br w:type="page"/>
      </w:r>
    </w:p>
    <w:p w14:paraId="4A5A792E" w14:textId="7605DDDD" w:rsidR="00697AE4" w:rsidRPr="000D138F" w:rsidRDefault="00697AE4" w:rsidP="00697AE4">
      <w:pPr>
        <w:rPr>
          <w:rFonts w:ascii="Times New Roman" w:hAnsi="Times New Roman"/>
          <w:b/>
          <w:bCs/>
        </w:rPr>
      </w:pPr>
      <w:r w:rsidRPr="000D138F">
        <w:rPr>
          <w:rFonts w:ascii="Times New Roman" w:hAnsi="Times New Roman"/>
          <w:b/>
          <w:bCs/>
        </w:rPr>
        <w:lastRenderedPageBreak/>
        <w:t>Supplementary Table 3</w:t>
      </w:r>
      <w:r w:rsidR="003711B3" w:rsidRPr="000D138F">
        <w:rPr>
          <w:rFonts w:ascii="Times New Roman" w:hAnsi="Times New Roman"/>
          <w:b/>
          <w:bCs/>
        </w:rPr>
        <w:t xml:space="preserve">. </w:t>
      </w:r>
      <w:bookmarkStart w:id="8" w:name="_Hlk160094224"/>
      <w:r w:rsidR="003711B3" w:rsidRPr="000D138F">
        <w:rPr>
          <w:rFonts w:ascii="Times New Roman" w:hAnsi="Times New Roman"/>
          <w:b/>
          <w:bCs/>
        </w:rPr>
        <w:t xml:space="preserve">Univariable analysis in CHARLS between blood-based biomarkers and </w:t>
      </w:r>
      <w:r w:rsidR="0055608D" w:rsidRPr="000D138F">
        <w:rPr>
          <w:rFonts w:ascii="Times New Roman" w:hAnsi="Times New Roman"/>
          <w:b/>
          <w:bCs/>
        </w:rPr>
        <w:t>MD</w:t>
      </w:r>
      <w:bookmarkEnd w:id="8"/>
    </w:p>
    <w:tbl>
      <w:tblPr>
        <w:tblW w:w="12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900"/>
        <w:gridCol w:w="2200"/>
        <w:gridCol w:w="2200"/>
        <w:gridCol w:w="1840"/>
        <w:gridCol w:w="920"/>
      </w:tblGrid>
      <w:tr w:rsidR="00697AE4" w:rsidRPr="000D138F" w14:paraId="1ADCE1FE" w14:textId="77777777" w:rsidTr="00697AE4">
        <w:trPr>
          <w:trHeight w:val="28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5ED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0C3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8236" w14:textId="650553DA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HC</w:t>
            </w:r>
            <w:r w:rsidRPr="000D138F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F822" w14:textId="657375D5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Case</w:t>
            </w:r>
            <w:r w:rsidRPr="000D138F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F1C3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R (95%CI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B5A1" w14:textId="722CC06C" w:rsidR="00697AE4" w:rsidRPr="000D138F" w:rsidRDefault="000D138F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宋体" w:hint="eastAsia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697AE4" w:rsidRPr="000D138F" w14:paraId="1087C3ED" w14:textId="77777777" w:rsidTr="00697AE4">
        <w:trPr>
          <w:trHeight w:val="285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948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G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F54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96C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03.4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34.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74E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03.2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36.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C4D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 (1.00-1.00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260E" w14:textId="58F8A0BB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6</w:t>
            </w:r>
            <w:r w:rsidR="003711B3" w:rsidRPr="000D138F"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  <w:t>0</w:t>
            </w:r>
          </w:p>
        </w:tc>
      </w:tr>
      <w:tr w:rsidR="00697AE4" w:rsidRPr="000D138F" w14:paraId="3F8F28D9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3741099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6AD8B9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AD0B05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5.4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4.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309D1F3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5.5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4.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AC810A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 (1.00-1.0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34759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58</w:t>
            </w:r>
          </w:p>
        </w:tc>
      </w:tr>
      <w:tr w:rsidR="00697AE4" w:rsidRPr="000D138F" w14:paraId="4ABDCAC3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21ED94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819D4F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B7C9B9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2.6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5.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68E88A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3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6.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1ADA7F6" w14:textId="125F7BCA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1 (1.01-1.0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115A31" w14:textId="06040330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59100AC2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E18872F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ysC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0708F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EEECA9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0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0.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9DDB4F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0.9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0.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973C8C8" w14:textId="741CB2B8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31 (1.11-1.53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EAA03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="00697AE4" w:rsidRPr="000D138F" w14:paraId="6E241B02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7798C9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136E1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D7293F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6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A416A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6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5067C1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3 (0.99-1.0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D302E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77</w:t>
            </w:r>
          </w:p>
        </w:tc>
      </w:tr>
      <w:tr w:rsidR="00697AE4" w:rsidRPr="000D138F" w14:paraId="42D30037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A2CFE8E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2E7DE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A0EB8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41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5.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579318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40.5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5.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56DCF74" w14:textId="0C0141D8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6 (0.95-0.9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BC4C97" w14:textId="62FB0F2B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5DE35313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3BC232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39CB16F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D4FC03F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51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1.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8F115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51.7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1.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9847DE" w14:textId="2747BED5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1 (1.01-1.0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09B14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697AE4" w:rsidRPr="000D138F" w14:paraId="256265B0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F6EF0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GB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03C7AF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B46422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3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164A5A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3.4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D33458B" w14:textId="0670B02C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9 (0.87-0.9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FFAB7C" w14:textId="5481D071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6451F1E9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AE3E486" w14:textId="7CD7E1C5" w:rsidR="00697AE4" w:rsidRPr="000D138F" w:rsidRDefault="001629D5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c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3C2B7C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010BC83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02.1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8.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D1CAD0E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02.5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9.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27C62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 (1.00-1.0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E9CC5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02</w:t>
            </w:r>
          </w:p>
        </w:tc>
      </w:tr>
      <w:tr w:rsidR="00697AE4" w:rsidRPr="000D138F" w14:paraId="608F2AFE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6BA679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24CD9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EF18F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91.4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7.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D9E1ED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91.1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8.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611E6C8" w14:textId="2C2343B4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 (0.99-0.99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CF8E3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39</w:t>
            </w:r>
          </w:p>
        </w:tc>
      </w:tr>
      <w:tr w:rsidR="00697AE4" w:rsidRPr="000D138F" w14:paraId="3D14B143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F7144C3" w14:textId="0DA76076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767DBA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662AEC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204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74.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D6B2BF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205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79.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942FAA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 (1.00-1.0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F5644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523</w:t>
            </w:r>
          </w:p>
        </w:tc>
      </w:tr>
      <w:tr w:rsidR="00697AE4" w:rsidRPr="000D138F" w14:paraId="61E28EEA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DE13D6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Cr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4FD0E4E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B1A8C2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0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0.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480328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0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0.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201867" w14:textId="5FE92150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3 (0.53-0.7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54DE57" w14:textId="13266781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2C67F125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B9182A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CHO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4DD36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B3D9A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83.5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36.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B0CCB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84.7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37.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A9FFB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 (1.00-1.0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C3DFA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23</w:t>
            </w:r>
          </w:p>
        </w:tc>
      </w:tr>
      <w:tr w:rsidR="00697AE4" w:rsidRPr="000D138F" w14:paraId="7DCFE512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9AEC5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46A700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59420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43.8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91.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4776F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141.5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90.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AC9D5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 (1.00-1.0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1C7C0E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18</w:t>
            </w:r>
          </w:p>
        </w:tc>
      </w:tr>
      <w:tr w:rsidR="00697AE4" w:rsidRPr="000D138F" w14:paraId="6771725B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B93E863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46F9C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1E8282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5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58F4C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4.7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9B327E4" w14:textId="0DAFDA80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7 (0.84-0.89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0E5F78" w14:textId="435D7B48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37157134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63CFF4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190D3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51C13E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6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.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35402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6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.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EA853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 (0.96-1.0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05442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72</w:t>
            </w:r>
          </w:p>
        </w:tc>
      </w:tr>
      <w:tr w:rsidR="00697AE4" w:rsidRPr="000D138F" w14:paraId="2B545CC7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CA4B63A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5EF9CD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460F92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59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10.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42986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60.0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9.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0DE1F82" w14:textId="2E5E0B36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1 (1.01-1.0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6B8184" w14:textId="744F5491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45B28DF8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E77FE2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C5D2EE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DDD118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806 (50.4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4F58DE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131 (34.2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51C36A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AC293F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697AE4" w:rsidRPr="000D138F" w14:paraId="0294B5C9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DFD41E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7D525F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71E245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730 (49.6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63D1A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179 (65.8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6EBD2D" w14:textId="68E0DE9F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96 (1.80-2.13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5C2217" w14:textId="226C2F98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13EC7337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E0E99F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lcohol consumptio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13475B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93C83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950 (62.4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73BED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367 (71.5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76C288D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5C6DC9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97AE4" w:rsidRPr="000D138F" w14:paraId="3B4FC2E7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10CCB7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E7515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F27D1F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586 (37.6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AED163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943 (28.5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EA3A8F1" w14:textId="15C968F5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6 (0.61-0.7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95078F" w14:textId="2B6AA9DE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762E71CB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DF4FC7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867EA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4B5BEA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6754 (70.8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B5F3141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550 (77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F173B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F1ED6E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97AE4" w:rsidRPr="000D138F" w14:paraId="6D50E954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ED07AF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F0A709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E8ED588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782 (29.2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8A2997A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760 (23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E69359" w14:textId="6ACC47C2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2 (0.66-0.79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AF6F63" w14:textId="360386B6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650C1380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41421F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conomic situation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3686FFB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9CA2D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22125.4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238014.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C1FBD7E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-6106.6 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±</w:t>
            </w: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 xml:space="preserve"> 350745.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8B544D7" w14:textId="39E9C5A1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 (1.00-1.0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1EE38B" w14:textId="4053BE85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0BE203C4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B5504B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lastRenderedPageBreak/>
              <w:t>Education level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7A1E96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efore Elementary school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984960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513 (36.8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E7C2A1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836 (55.5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C6779E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BBE8E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</w:tr>
      <w:tr w:rsidR="00697AE4" w:rsidRPr="000D138F" w14:paraId="1714FE42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8B72BA0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611868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lementary school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9627DA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972 (31.2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27B214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840 (25.4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B83758" w14:textId="584F778C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54 (0.49-0.59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301EA8" w14:textId="67C0DC51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5ED63337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B6ADAC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570177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iddle school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DE02CE3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978 (20.7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C26E7A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83 (14.6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915CFD" w14:textId="7BAA0954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7 (0.42-0.5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A92AA7" w14:textId="6CD0EDC2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21F84262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A77AA35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C99C4E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igh school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07E2923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917 (9.6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2FD0486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39 (4.2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A3563A" w14:textId="4534C2B1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9 (0.24-0.35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2FEF33" w14:textId="263E1F9E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697AE4" w:rsidRPr="000D138F" w14:paraId="5D2BC37F" w14:textId="77777777" w:rsidTr="00697AE4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C176EAF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FE1B8C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Above Three Year Colleg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47399E2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56 (1.6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1E34CA4" w14:textId="77777777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2 (0.4)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8000BBD" w14:textId="141DDECA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5 (0.08-0.2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CF3B89" w14:textId="384FB8DB" w:rsidR="00697AE4" w:rsidRPr="000D138F" w:rsidRDefault="00697AE4" w:rsidP="00697AE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08F9E5BD" w14:textId="39DEE95E" w:rsidR="0092493E" w:rsidRPr="000D138F" w:rsidRDefault="000B1D34">
      <w:pPr>
        <w:rPr>
          <w:rFonts w:ascii="Times New Roman" w:hAnsi="Times New Roman"/>
        </w:rPr>
      </w:pPr>
      <w:r w:rsidRPr="000D138F">
        <w:rPr>
          <w:rFonts w:ascii="Times New Roman" w:hAnsi="Times New Roman" w:hint="eastAsia"/>
        </w:rPr>
        <w:t>H</w:t>
      </w:r>
      <w:r w:rsidRPr="000D138F">
        <w:rPr>
          <w:rFonts w:ascii="Times New Roman" w:hAnsi="Times New Roman"/>
        </w:rPr>
        <w:t>C, health control; Case, depressive symptoms case; Ref, reference</w:t>
      </w:r>
      <w:r w:rsidR="005A040A" w:rsidRPr="000D138F">
        <w:rPr>
          <w:rFonts w:ascii="Times New Roman" w:hAnsi="Times New Roman"/>
        </w:rPr>
        <w:t>.</w:t>
      </w:r>
    </w:p>
    <w:p w14:paraId="09BD0DC6" w14:textId="77777777" w:rsidR="0092493E" w:rsidRPr="000D138F" w:rsidRDefault="0092493E">
      <w:pPr>
        <w:widowControl/>
        <w:jc w:val="left"/>
        <w:rPr>
          <w:rFonts w:ascii="Times New Roman" w:hAnsi="Times New Roman"/>
        </w:rPr>
        <w:sectPr w:rsidR="0092493E" w:rsidRPr="000D138F" w:rsidSect="005707F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0D138F">
        <w:rPr>
          <w:rFonts w:ascii="Times New Roman" w:hAnsi="Times New Roman"/>
        </w:rPr>
        <w:br w:type="page"/>
      </w:r>
    </w:p>
    <w:p w14:paraId="2E1925AA" w14:textId="05D7141B" w:rsidR="0092493E" w:rsidRPr="000D138F" w:rsidRDefault="0092493E" w:rsidP="0092493E">
      <w:pPr>
        <w:rPr>
          <w:rFonts w:ascii="Times New Roman" w:hAnsi="Times New Roman"/>
          <w:b/>
          <w:bCs/>
        </w:rPr>
      </w:pPr>
      <w:r w:rsidRPr="000D138F">
        <w:rPr>
          <w:rFonts w:ascii="Times New Roman" w:hAnsi="Times New Roman"/>
          <w:b/>
          <w:bCs/>
        </w:rPr>
        <w:lastRenderedPageBreak/>
        <w:t>Supplementary Table 4</w:t>
      </w:r>
      <w:r w:rsidR="005A040A" w:rsidRPr="000D138F">
        <w:rPr>
          <w:rFonts w:ascii="Times New Roman" w:hAnsi="Times New Roman"/>
          <w:b/>
          <w:bCs/>
        </w:rPr>
        <w:t xml:space="preserve">. MR analysis between blood-based biomarkers and </w:t>
      </w:r>
      <w:r w:rsidR="0055608D" w:rsidRPr="000D138F">
        <w:rPr>
          <w:rFonts w:ascii="Times New Roman" w:hAnsi="Times New Roman"/>
          <w:b/>
          <w:bCs/>
        </w:rPr>
        <w:t>MD</w:t>
      </w:r>
      <w:r w:rsidR="00186044">
        <w:rPr>
          <w:rFonts w:ascii="Times New Roman" w:hAnsi="Times New Roman" w:hint="eastAsia"/>
          <w:b/>
          <w:bCs/>
        </w:rPr>
        <w:t xml:space="preserve"> </w:t>
      </w:r>
      <w:r w:rsidR="00186044" w:rsidRPr="00186044">
        <w:rPr>
          <w:rFonts w:ascii="Times New Roman" w:hAnsi="Times New Roman" w:hint="eastAsia"/>
          <w:b/>
          <w:bCs/>
        </w:rPr>
        <w:t>utiliz</w:t>
      </w:r>
      <w:r w:rsidR="00186044">
        <w:rPr>
          <w:rFonts w:ascii="Times New Roman" w:hAnsi="Times New Roman" w:hint="eastAsia"/>
          <w:b/>
          <w:bCs/>
        </w:rPr>
        <w:t>ing IVW method</w:t>
      </w:r>
    </w:p>
    <w:tbl>
      <w:tblPr>
        <w:tblW w:w="117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2020"/>
        <w:gridCol w:w="2020"/>
        <w:gridCol w:w="1180"/>
        <w:gridCol w:w="1371"/>
        <w:gridCol w:w="1290"/>
        <w:gridCol w:w="1180"/>
        <w:gridCol w:w="1180"/>
      </w:tblGrid>
      <w:tr w:rsidR="00186044" w:rsidRPr="000D138F" w14:paraId="4AD756BC" w14:textId="5E5CB53E" w:rsidTr="00186044">
        <w:trPr>
          <w:trHeight w:val="285"/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1A40" w14:textId="17D45DFA" w:rsidR="00186044" w:rsidRPr="000D138F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CC7E7A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A8D0D" w14:textId="66D1F8BD" w:rsidR="00186044" w:rsidRPr="000D138F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C</w:t>
            </w:r>
            <w:r w:rsidRPr="00CC7E7A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ategor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BF9E5" w14:textId="5063973D" w:rsidR="00186044" w:rsidRPr="000D138F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CC7E7A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0CEE" w14:textId="77777777" w:rsidR="00186044" w:rsidRPr="000D138F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EB03" w14:textId="77777777" w:rsidR="00186044" w:rsidRPr="000D138F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R_95%low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C94D" w14:textId="77777777" w:rsidR="00186044" w:rsidRPr="000D138F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R_95%up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DCD1823" w14:textId="13D93293" w:rsidR="00186044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宋体" w:hint="eastAsia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25A2055C" w14:textId="2423FE22" w:rsidR="00186044" w:rsidRDefault="00186044" w:rsidP="00CC7E7A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宋体" w:hint="eastAsia"/>
                <w:b/>
                <w:bCs/>
                <w:i/>
                <w:iCs/>
                <w:color w:val="000000"/>
                <w:kern w:val="0"/>
                <w14:ligatures w14:val="none"/>
              </w:rPr>
              <w:t>Padjust</w:t>
            </w:r>
          </w:p>
        </w:tc>
      </w:tr>
      <w:tr w:rsidR="00186044" w:rsidRPr="000D138F" w14:paraId="51C2AAB7" w14:textId="53B45B3C" w:rsidTr="00186044">
        <w:trPr>
          <w:trHeight w:val="285"/>
          <w:jc w:val="center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4DA7" w14:textId="45DD6AD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c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29A238F1" w14:textId="5A583CCD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6C777CA1" w14:textId="062172F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6B77" w14:textId="1A42D38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6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B209" w14:textId="25ECAFD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DC36" w14:textId="53A568B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6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14:paraId="3D62D6F3" w14:textId="3ED154F4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91CEB35" w14:textId="163CE920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35</w:t>
            </w:r>
          </w:p>
        </w:tc>
      </w:tr>
      <w:tr w:rsidR="00186044" w:rsidRPr="000D138F" w14:paraId="317A4C97" w14:textId="757824FF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1BFE21" w14:textId="58E9107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</w:t>
            </w:r>
          </w:p>
        </w:tc>
        <w:tc>
          <w:tcPr>
            <w:tcW w:w="2020" w:type="dxa"/>
            <w:vAlign w:val="bottom"/>
          </w:tcPr>
          <w:p w14:paraId="7AF81000" w14:textId="002A0C8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5E92561D" w14:textId="682FB30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C15E21" w14:textId="28E8542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7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444D9A0" w14:textId="1450AB0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35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05DAD76" w14:textId="22D0BD4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326</w:t>
            </w:r>
          </w:p>
        </w:tc>
        <w:tc>
          <w:tcPr>
            <w:tcW w:w="1180" w:type="dxa"/>
            <w:vAlign w:val="bottom"/>
          </w:tcPr>
          <w:p w14:paraId="21CF1D40" w14:textId="72371E91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180" w:type="dxa"/>
          </w:tcPr>
          <w:p w14:paraId="1D303530" w14:textId="39C83449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60</w:t>
            </w:r>
          </w:p>
        </w:tc>
      </w:tr>
      <w:tr w:rsidR="00186044" w:rsidRPr="000D138F" w14:paraId="4DF19CFA" w14:textId="5D75314D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D91B7E" w14:textId="5E506F6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2020" w:type="dxa"/>
            <w:vAlign w:val="bottom"/>
          </w:tcPr>
          <w:p w14:paraId="7A37911B" w14:textId="4ECFD36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2020" w:type="dxa"/>
            <w:vAlign w:val="bottom"/>
          </w:tcPr>
          <w:p w14:paraId="7745C9B3" w14:textId="15EF289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7141A3" w14:textId="2DB0F2F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2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AEFCA0D" w14:textId="07327C8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C274BA2" w14:textId="776A825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78</w:t>
            </w:r>
          </w:p>
        </w:tc>
        <w:tc>
          <w:tcPr>
            <w:tcW w:w="1180" w:type="dxa"/>
            <w:vAlign w:val="bottom"/>
          </w:tcPr>
          <w:p w14:paraId="5D93FB12" w14:textId="3986A9A7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80" w:type="dxa"/>
          </w:tcPr>
          <w:p w14:paraId="73F14005" w14:textId="508AAF2F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83</w:t>
            </w:r>
          </w:p>
        </w:tc>
      </w:tr>
      <w:tr w:rsidR="00186044" w:rsidRPr="000D138F" w14:paraId="7B158501" w14:textId="0931F2FC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1FFDA2" w14:textId="445A559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CHO</w:t>
            </w:r>
          </w:p>
        </w:tc>
        <w:tc>
          <w:tcPr>
            <w:tcW w:w="2020" w:type="dxa"/>
            <w:vAlign w:val="bottom"/>
          </w:tcPr>
          <w:p w14:paraId="1F9DFD54" w14:textId="5893931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2020" w:type="dxa"/>
            <w:vAlign w:val="bottom"/>
          </w:tcPr>
          <w:p w14:paraId="04B2F9BD" w14:textId="307EF3D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251325" w14:textId="5F4820C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1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75C45B1" w14:textId="3953BFF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1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9EA4335" w14:textId="35BEAD2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32</w:t>
            </w:r>
          </w:p>
        </w:tc>
        <w:tc>
          <w:tcPr>
            <w:tcW w:w="1180" w:type="dxa"/>
            <w:vAlign w:val="bottom"/>
          </w:tcPr>
          <w:p w14:paraId="3E0DDE24" w14:textId="403F811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48</w:t>
            </w:r>
          </w:p>
        </w:tc>
        <w:tc>
          <w:tcPr>
            <w:tcW w:w="1180" w:type="dxa"/>
          </w:tcPr>
          <w:p w14:paraId="5C436811" w14:textId="736F6FAB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96</w:t>
            </w:r>
          </w:p>
        </w:tc>
      </w:tr>
      <w:tr w:rsidR="00186044" w:rsidRPr="000D138F" w14:paraId="08552262" w14:textId="20FC28B2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9C73E6" w14:textId="07BEB0B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G</w:t>
            </w:r>
          </w:p>
        </w:tc>
        <w:tc>
          <w:tcPr>
            <w:tcW w:w="2020" w:type="dxa"/>
            <w:vAlign w:val="bottom"/>
          </w:tcPr>
          <w:p w14:paraId="711808E5" w14:textId="398D362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2020" w:type="dxa"/>
            <w:vAlign w:val="bottom"/>
          </w:tcPr>
          <w:p w14:paraId="28716850" w14:textId="7962D39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AEF5D3" w14:textId="21C7361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4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9195347" w14:textId="4271B99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4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B9CAA67" w14:textId="534806A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20</w:t>
            </w:r>
          </w:p>
        </w:tc>
        <w:tc>
          <w:tcPr>
            <w:tcW w:w="1180" w:type="dxa"/>
            <w:vAlign w:val="bottom"/>
          </w:tcPr>
          <w:p w14:paraId="3F072EF2" w14:textId="6631E1AF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1180" w:type="dxa"/>
          </w:tcPr>
          <w:p w14:paraId="04B20A50" w14:textId="151BEBE9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68</w:t>
            </w:r>
          </w:p>
        </w:tc>
      </w:tr>
      <w:tr w:rsidR="00186044" w:rsidRPr="000D138F" w14:paraId="46553A32" w14:textId="3D4243C7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14AC5E" w14:textId="383B781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</w:t>
            </w:r>
          </w:p>
        </w:tc>
        <w:tc>
          <w:tcPr>
            <w:tcW w:w="2020" w:type="dxa"/>
            <w:vAlign w:val="bottom"/>
          </w:tcPr>
          <w:p w14:paraId="02639184" w14:textId="5C7A7ED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32595D4B" w14:textId="625FF2D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4A87F5" w14:textId="25BCDE3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5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B4EAFC6" w14:textId="623A52E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8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4BA1CBE" w14:textId="4197668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36</w:t>
            </w:r>
          </w:p>
        </w:tc>
        <w:tc>
          <w:tcPr>
            <w:tcW w:w="1180" w:type="dxa"/>
            <w:vAlign w:val="bottom"/>
          </w:tcPr>
          <w:p w14:paraId="6383724A" w14:textId="6D3B59EC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71</w:t>
            </w:r>
          </w:p>
        </w:tc>
        <w:tc>
          <w:tcPr>
            <w:tcW w:w="1180" w:type="dxa"/>
          </w:tcPr>
          <w:p w14:paraId="322F0348" w14:textId="6B35F5A0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6D83CCA3" w14:textId="509DC0C4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A66116" w14:textId="2434DA7E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2020" w:type="dxa"/>
            <w:vAlign w:val="bottom"/>
          </w:tcPr>
          <w:p w14:paraId="57FE85CD" w14:textId="1AAED3C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6ADC9FDC" w14:textId="3FFEBE5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C44BAB" w14:textId="47C971B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7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97CD7E" w14:textId="53B310A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3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EB3239B" w14:textId="50FD13D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28</w:t>
            </w:r>
          </w:p>
        </w:tc>
        <w:tc>
          <w:tcPr>
            <w:tcW w:w="1180" w:type="dxa"/>
            <w:vAlign w:val="bottom"/>
          </w:tcPr>
          <w:p w14:paraId="3F73F35E" w14:textId="55F3D41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1180" w:type="dxa"/>
          </w:tcPr>
          <w:p w14:paraId="4EF8F05A" w14:textId="101CECDF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409B1722" w14:textId="3F297BAC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4E751C" w14:textId="281DE52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2020" w:type="dxa"/>
            <w:vAlign w:val="bottom"/>
          </w:tcPr>
          <w:p w14:paraId="2BB744B4" w14:textId="1DED8DF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Inflammatory</w:t>
            </w:r>
          </w:p>
        </w:tc>
        <w:tc>
          <w:tcPr>
            <w:tcW w:w="2020" w:type="dxa"/>
            <w:vAlign w:val="bottom"/>
          </w:tcPr>
          <w:p w14:paraId="361F7895" w14:textId="3D6D2E4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3D5898" w14:textId="1610295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07C7B9D" w14:textId="354BFE5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54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29F0472" w14:textId="5527DD1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46</w:t>
            </w:r>
          </w:p>
        </w:tc>
        <w:tc>
          <w:tcPr>
            <w:tcW w:w="1180" w:type="dxa"/>
            <w:vAlign w:val="bottom"/>
          </w:tcPr>
          <w:p w14:paraId="2A0F1A4E" w14:textId="252EB4AD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92</w:t>
            </w:r>
          </w:p>
        </w:tc>
        <w:tc>
          <w:tcPr>
            <w:tcW w:w="1180" w:type="dxa"/>
          </w:tcPr>
          <w:p w14:paraId="357A3A32" w14:textId="40B7D04C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92</w:t>
            </w:r>
          </w:p>
        </w:tc>
      </w:tr>
      <w:tr w:rsidR="00186044" w:rsidRPr="000D138F" w14:paraId="17D14871" w14:textId="2D17594C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D35CB4" w14:textId="2CC9D1D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2020" w:type="dxa"/>
            <w:vAlign w:val="bottom"/>
          </w:tcPr>
          <w:p w14:paraId="38F5ADC9" w14:textId="55830BA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73111FF6" w14:textId="1F62DF8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37F4B8" w14:textId="457703F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CB3DF87" w14:textId="693A15D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B933016" w14:textId="489E92F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52</w:t>
            </w:r>
          </w:p>
        </w:tc>
        <w:tc>
          <w:tcPr>
            <w:tcW w:w="1180" w:type="dxa"/>
            <w:vAlign w:val="bottom"/>
          </w:tcPr>
          <w:p w14:paraId="24BBB33E" w14:textId="58B4D56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96</w:t>
            </w:r>
          </w:p>
        </w:tc>
        <w:tc>
          <w:tcPr>
            <w:tcW w:w="1180" w:type="dxa"/>
          </w:tcPr>
          <w:p w14:paraId="73C976DF" w14:textId="66BED0AB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51ED30D7" w14:textId="12E2470B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D4D89D" w14:textId="3869E36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C</w:t>
            </w:r>
          </w:p>
        </w:tc>
        <w:tc>
          <w:tcPr>
            <w:tcW w:w="2020" w:type="dxa"/>
            <w:vAlign w:val="bottom"/>
          </w:tcPr>
          <w:p w14:paraId="06A23D53" w14:textId="514650A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7CADBD76" w14:textId="11909C7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DBFF51" w14:textId="4C93439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FDE8E5B" w14:textId="3CBFEAB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0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8082148" w14:textId="444847D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13</w:t>
            </w:r>
          </w:p>
        </w:tc>
        <w:tc>
          <w:tcPr>
            <w:tcW w:w="1180" w:type="dxa"/>
            <w:vAlign w:val="bottom"/>
          </w:tcPr>
          <w:p w14:paraId="323289E6" w14:textId="4B8586E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97</w:t>
            </w:r>
          </w:p>
        </w:tc>
        <w:tc>
          <w:tcPr>
            <w:tcW w:w="1180" w:type="dxa"/>
          </w:tcPr>
          <w:p w14:paraId="0DCC388E" w14:textId="415820E3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42580C76" w14:textId="6EA264F8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7780F9" w14:textId="57E91BF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GB</w:t>
            </w:r>
          </w:p>
        </w:tc>
        <w:tc>
          <w:tcPr>
            <w:tcW w:w="2020" w:type="dxa"/>
            <w:vAlign w:val="bottom"/>
          </w:tcPr>
          <w:p w14:paraId="2B70EA5B" w14:textId="24E2951E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2CF3D560" w14:textId="237F773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93DD4D" w14:textId="31749AFD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3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C9DC2B0" w14:textId="5228025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4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B42D38C" w14:textId="3BEB46A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70</w:t>
            </w:r>
          </w:p>
        </w:tc>
        <w:tc>
          <w:tcPr>
            <w:tcW w:w="1180" w:type="dxa"/>
            <w:vAlign w:val="bottom"/>
          </w:tcPr>
          <w:p w14:paraId="702ADD9D" w14:textId="096795F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540</w:t>
            </w:r>
          </w:p>
        </w:tc>
        <w:tc>
          <w:tcPr>
            <w:tcW w:w="1180" w:type="dxa"/>
          </w:tcPr>
          <w:p w14:paraId="67085F93" w14:textId="6CF28C77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2190D2A3" w14:textId="47477061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E2D99E" w14:textId="55AE3BAD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YMPH</w:t>
            </w:r>
          </w:p>
        </w:tc>
        <w:tc>
          <w:tcPr>
            <w:tcW w:w="2020" w:type="dxa"/>
            <w:vAlign w:val="bottom"/>
          </w:tcPr>
          <w:p w14:paraId="6D36368A" w14:textId="1834496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39B6A682" w14:textId="28F07099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29882B" w14:textId="7C9A2D5D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3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059BD21" w14:textId="2BCDA57D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DB956DB" w14:textId="74715F6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00</w:t>
            </w:r>
          </w:p>
        </w:tc>
        <w:tc>
          <w:tcPr>
            <w:tcW w:w="1180" w:type="dxa"/>
            <w:vAlign w:val="bottom"/>
          </w:tcPr>
          <w:p w14:paraId="79615214" w14:textId="60105673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13</w:t>
            </w:r>
          </w:p>
        </w:tc>
        <w:tc>
          <w:tcPr>
            <w:tcW w:w="1180" w:type="dxa"/>
          </w:tcPr>
          <w:p w14:paraId="1AAF1B3F" w14:textId="30038F91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577CFA74" w14:textId="4AB509D7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ED782D" w14:textId="16D7342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BC</w:t>
            </w:r>
          </w:p>
        </w:tc>
        <w:tc>
          <w:tcPr>
            <w:tcW w:w="2020" w:type="dxa"/>
            <w:vAlign w:val="bottom"/>
          </w:tcPr>
          <w:p w14:paraId="038D2888" w14:textId="58F883B9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423AD930" w14:textId="50E23BF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93732A" w14:textId="5F23482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3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AB5FDA1" w14:textId="3F8C87A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1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2CFEE7F" w14:textId="24AE485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60</w:t>
            </w:r>
          </w:p>
        </w:tc>
        <w:tc>
          <w:tcPr>
            <w:tcW w:w="1180" w:type="dxa"/>
            <w:vAlign w:val="bottom"/>
          </w:tcPr>
          <w:p w14:paraId="24A1F395" w14:textId="733BE228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16</w:t>
            </w:r>
          </w:p>
        </w:tc>
        <w:tc>
          <w:tcPr>
            <w:tcW w:w="1180" w:type="dxa"/>
          </w:tcPr>
          <w:p w14:paraId="1E4761A9" w14:textId="13A77B88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0B9838EA" w14:textId="337A6118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0A10C41" w14:textId="0DDE95D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2020" w:type="dxa"/>
            <w:vAlign w:val="bottom"/>
          </w:tcPr>
          <w:p w14:paraId="35EC4E45" w14:textId="2F27E34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2020" w:type="dxa"/>
            <w:vAlign w:val="bottom"/>
          </w:tcPr>
          <w:p w14:paraId="456AA9F4" w14:textId="2845EF49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8C528A" w14:textId="07A1777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5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A4744C8" w14:textId="5478CDE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4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B26A5E3" w14:textId="76F4715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24</w:t>
            </w:r>
          </w:p>
        </w:tc>
        <w:tc>
          <w:tcPr>
            <w:tcW w:w="1180" w:type="dxa"/>
            <w:vAlign w:val="bottom"/>
          </w:tcPr>
          <w:p w14:paraId="4C4AECE6" w14:textId="75B7FD8B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20</w:t>
            </w:r>
          </w:p>
        </w:tc>
        <w:tc>
          <w:tcPr>
            <w:tcW w:w="1180" w:type="dxa"/>
          </w:tcPr>
          <w:p w14:paraId="78EBA13E" w14:textId="1B3AB952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64</w:t>
            </w:r>
          </w:p>
        </w:tc>
      </w:tr>
      <w:tr w:rsidR="00186044" w:rsidRPr="000D138F" w14:paraId="006E651F" w14:textId="0295CB54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9CC1EE1" w14:textId="0062223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2020" w:type="dxa"/>
            <w:vAlign w:val="bottom"/>
          </w:tcPr>
          <w:p w14:paraId="5E1E0F04" w14:textId="4FC72A9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Kidney-related</w:t>
            </w:r>
          </w:p>
        </w:tc>
        <w:tc>
          <w:tcPr>
            <w:tcW w:w="2020" w:type="dxa"/>
            <w:vAlign w:val="bottom"/>
          </w:tcPr>
          <w:p w14:paraId="2AC7F709" w14:textId="26B8B1F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6FB2BD" w14:textId="1FBE7B0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7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28B084" w14:textId="64AC275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4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1085FBD" w14:textId="71E31DC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38</w:t>
            </w:r>
          </w:p>
        </w:tc>
        <w:tc>
          <w:tcPr>
            <w:tcW w:w="1180" w:type="dxa"/>
            <w:vAlign w:val="bottom"/>
          </w:tcPr>
          <w:p w14:paraId="4F24CD8C" w14:textId="3F18045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180" w:type="dxa"/>
          </w:tcPr>
          <w:p w14:paraId="47A5F61C" w14:textId="36E43902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9</w:t>
            </w:r>
          </w:p>
        </w:tc>
      </w:tr>
      <w:tr w:rsidR="00186044" w:rsidRPr="000D138F" w14:paraId="7E7FDF67" w14:textId="44DF6A8A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2A07F1" w14:textId="62A31EC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2020" w:type="dxa"/>
            <w:vAlign w:val="bottom"/>
          </w:tcPr>
          <w:p w14:paraId="3A17CA9C" w14:textId="26E0B66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etabolic</w:t>
            </w:r>
          </w:p>
        </w:tc>
        <w:tc>
          <w:tcPr>
            <w:tcW w:w="2020" w:type="dxa"/>
            <w:vAlign w:val="bottom"/>
          </w:tcPr>
          <w:p w14:paraId="0910FD69" w14:textId="15C2356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6FD964" w14:textId="5108486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F3CB9D" w14:textId="1D06B53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10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0D70A4D" w14:textId="441796F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86</w:t>
            </w:r>
          </w:p>
        </w:tc>
        <w:tc>
          <w:tcPr>
            <w:tcW w:w="1180" w:type="dxa"/>
            <w:vAlign w:val="bottom"/>
          </w:tcPr>
          <w:p w14:paraId="41637874" w14:textId="28B9C7C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02</w:t>
            </w:r>
          </w:p>
        </w:tc>
        <w:tc>
          <w:tcPr>
            <w:tcW w:w="1180" w:type="dxa"/>
          </w:tcPr>
          <w:p w14:paraId="4A06FCDC" w14:textId="6C6BE0BC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02</w:t>
            </w:r>
          </w:p>
        </w:tc>
      </w:tr>
      <w:tr w:rsidR="00186044" w:rsidRPr="000D138F" w14:paraId="11C7EA66" w14:textId="091F5DC4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AA69EF" w14:textId="481F09E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O</w:t>
            </w:r>
          </w:p>
        </w:tc>
        <w:tc>
          <w:tcPr>
            <w:tcW w:w="2020" w:type="dxa"/>
            <w:vAlign w:val="bottom"/>
          </w:tcPr>
          <w:p w14:paraId="3BDD31F1" w14:textId="69CBE36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1C1D9A64" w14:textId="4DE06D6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03D345" w14:textId="6457240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CCC314" w14:textId="69930854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58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76494E7" w14:textId="2584D36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47</w:t>
            </w:r>
          </w:p>
        </w:tc>
        <w:tc>
          <w:tcPr>
            <w:tcW w:w="1180" w:type="dxa"/>
            <w:vAlign w:val="bottom"/>
          </w:tcPr>
          <w:p w14:paraId="40EBD27E" w14:textId="7750F25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12</w:t>
            </w:r>
          </w:p>
        </w:tc>
        <w:tc>
          <w:tcPr>
            <w:tcW w:w="1180" w:type="dxa"/>
          </w:tcPr>
          <w:p w14:paraId="135CD384" w14:textId="0199726E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6E208CC8" w14:textId="6B2B21FA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77F8D6" w14:textId="244D975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2020" w:type="dxa"/>
            <w:vAlign w:val="bottom"/>
          </w:tcPr>
          <w:p w14:paraId="1CF7E70C" w14:textId="4FB430A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6371F586" w14:textId="4EBAA7FE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865DF8" w14:textId="43BC78D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1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7CFA4D8" w14:textId="0AE149F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19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3F3E3AF" w14:textId="2FC56991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46</w:t>
            </w:r>
          </w:p>
        </w:tc>
        <w:tc>
          <w:tcPr>
            <w:tcW w:w="1180" w:type="dxa"/>
            <w:vAlign w:val="bottom"/>
          </w:tcPr>
          <w:p w14:paraId="6DBE9CC6" w14:textId="1A807AF5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26</w:t>
            </w:r>
          </w:p>
        </w:tc>
        <w:tc>
          <w:tcPr>
            <w:tcW w:w="1180" w:type="dxa"/>
          </w:tcPr>
          <w:p w14:paraId="70C36868" w14:textId="76C78940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5B4614D2" w14:textId="13894FE6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C5D754" w14:textId="0261599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EUT</w:t>
            </w:r>
          </w:p>
        </w:tc>
        <w:tc>
          <w:tcPr>
            <w:tcW w:w="2020" w:type="dxa"/>
            <w:vAlign w:val="bottom"/>
          </w:tcPr>
          <w:p w14:paraId="347FF9A5" w14:textId="6BB7529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5E7FE80D" w14:textId="72E86F6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86C014" w14:textId="4FF224AE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B837A75" w14:textId="27C2227D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49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DFDC761" w14:textId="0A43495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63</w:t>
            </w:r>
          </w:p>
        </w:tc>
        <w:tc>
          <w:tcPr>
            <w:tcW w:w="1180" w:type="dxa"/>
            <w:vAlign w:val="bottom"/>
          </w:tcPr>
          <w:p w14:paraId="12995405" w14:textId="2754176F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40</w:t>
            </w:r>
          </w:p>
        </w:tc>
        <w:tc>
          <w:tcPr>
            <w:tcW w:w="1180" w:type="dxa"/>
          </w:tcPr>
          <w:p w14:paraId="15CAF69C" w14:textId="5FE94B4B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17491AA9" w14:textId="26638029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A99A245" w14:textId="6F63EF4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2020" w:type="dxa"/>
            <w:vAlign w:val="bottom"/>
          </w:tcPr>
          <w:p w14:paraId="072EE41B" w14:textId="67DF75A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5C5CD484" w14:textId="02B128B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6FCC13" w14:textId="2D978CD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F4B319" w14:textId="35D4FE6E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187706A" w14:textId="53FC671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02</w:t>
            </w:r>
          </w:p>
        </w:tc>
        <w:tc>
          <w:tcPr>
            <w:tcW w:w="1180" w:type="dxa"/>
            <w:vAlign w:val="bottom"/>
          </w:tcPr>
          <w:p w14:paraId="6B19FFE2" w14:textId="01C92037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180" w:type="dxa"/>
          </w:tcPr>
          <w:p w14:paraId="5238754B" w14:textId="13FA68F8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1C52D150" w14:textId="5AF89443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90726D" w14:textId="4F01BE9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2020" w:type="dxa"/>
            <w:vAlign w:val="bottom"/>
          </w:tcPr>
          <w:p w14:paraId="4BA91DCF" w14:textId="10F95B89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Kidney-related</w:t>
            </w:r>
          </w:p>
        </w:tc>
        <w:tc>
          <w:tcPr>
            <w:tcW w:w="2020" w:type="dxa"/>
            <w:vAlign w:val="bottom"/>
          </w:tcPr>
          <w:p w14:paraId="08382413" w14:textId="49393E7B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39845E" w14:textId="1E726A82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197DE85" w14:textId="33B5303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4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A405C05" w14:textId="29BFA02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89</w:t>
            </w:r>
          </w:p>
        </w:tc>
        <w:tc>
          <w:tcPr>
            <w:tcW w:w="1180" w:type="dxa"/>
            <w:vAlign w:val="bottom"/>
          </w:tcPr>
          <w:p w14:paraId="7A2F7A1C" w14:textId="5C5596CC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1180" w:type="dxa"/>
          </w:tcPr>
          <w:p w14:paraId="0D5CBC43" w14:textId="0899BB14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9</w:t>
            </w:r>
          </w:p>
        </w:tc>
      </w:tr>
      <w:tr w:rsidR="00186044" w:rsidRPr="000D138F" w14:paraId="3112AFB9" w14:textId="39AF1BB9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34BE0F" w14:textId="068D2CA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ONO</w:t>
            </w:r>
          </w:p>
        </w:tc>
        <w:tc>
          <w:tcPr>
            <w:tcW w:w="2020" w:type="dxa"/>
            <w:vAlign w:val="bottom"/>
          </w:tcPr>
          <w:p w14:paraId="655CB5DE" w14:textId="70F6948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lood cell</w:t>
            </w:r>
          </w:p>
        </w:tc>
        <w:tc>
          <w:tcPr>
            <w:tcW w:w="2020" w:type="dxa"/>
            <w:vAlign w:val="bottom"/>
          </w:tcPr>
          <w:p w14:paraId="037BE088" w14:textId="3EABD52E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C8A4C6" w14:textId="5CF4E72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66175F" w14:textId="599CB878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7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99B7060" w14:textId="61CA81DF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44</w:t>
            </w:r>
          </w:p>
        </w:tc>
        <w:tc>
          <w:tcPr>
            <w:tcW w:w="1180" w:type="dxa"/>
            <w:vAlign w:val="bottom"/>
          </w:tcPr>
          <w:p w14:paraId="010DBDF8" w14:textId="50FEE90D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  <w:tc>
          <w:tcPr>
            <w:tcW w:w="1180" w:type="dxa"/>
          </w:tcPr>
          <w:p w14:paraId="0DC769B1" w14:textId="0CAA9E99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7</w:t>
            </w:r>
          </w:p>
        </w:tc>
      </w:tr>
      <w:tr w:rsidR="00186044" w:rsidRPr="000D138F" w14:paraId="6A9CC21A" w14:textId="362E6AD7" w:rsidTr="00186044">
        <w:trPr>
          <w:trHeight w:val="285"/>
          <w:jc w:val="center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EC1F61" w14:textId="4586B55E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Cr</w:t>
            </w:r>
          </w:p>
        </w:tc>
        <w:tc>
          <w:tcPr>
            <w:tcW w:w="2020" w:type="dxa"/>
            <w:vAlign w:val="bottom"/>
          </w:tcPr>
          <w:p w14:paraId="68EFEB5A" w14:textId="5BE8BFE6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Kidney-related</w:t>
            </w:r>
          </w:p>
        </w:tc>
        <w:tc>
          <w:tcPr>
            <w:tcW w:w="2020" w:type="dxa"/>
            <w:vAlign w:val="bottom"/>
          </w:tcPr>
          <w:p w14:paraId="3040CE9A" w14:textId="0B16B1DA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CE7808" w14:textId="38D7B0E5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DF77CA" w14:textId="2635A913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2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20352A7" w14:textId="77697A20" w:rsidR="00186044" w:rsidRPr="000D138F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13</w:t>
            </w:r>
          </w:p>
        </w:tc>
        <w:tc>
          <w:tcPr>
            <w:tcW w:w="1180" w:type="dxa"/>
            <w:vAlign w:val="bottom"/>
          </w:tcPr>
          <w:p w14:paraId="5B21A616" w14:textId="1E571663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9</w:t>
            </w:r>
          </w:p>
        </w:tc>
        <w:tc>
          <w:tcPr>
            <w:tcW w:w="1180" w:type="dxa"/>
          </w:tcPr>
          <w:p w14:paraId="2DC59525" w14:textId="08930D21" w:rsidR="00186044" w:rsidRPr="00186044" w:rsidRDefault="00186044" w:rsidP="00186044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89</w:t>
            </w:r>
          </w:p>
        </w:tc>
      </w:tr>
    </w:tbl>
    <w:p w14:paraId="3AA291B8" w14:textId="2E6C3F7B" w:rsidR="0092493E" w:rsidRPr="000D138F" w:rsidRDefault="00186044" w:rsidP="000D138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OR</w:t>
      </w:r>
      <w:r w:rsidR="005A040A" w:rsidRPr="000D138F">
        <w:rPr>
          <w:rFonts w:ascii="Times New Roman" w:hAnsi="Times New Roman"/>
        </w:rPr>
        <w:t xml:space="preserve">, </w:t>
      </w:r>
      <w:r w:rsidRPr="00186044">
        <w:rPr>
          <w:rFonts w:ascii="Times New Roman" w:hAnsi="Times New Roman" w:hint="eastAsia"/>
        </w:rPr>
        <w:t>odds ratio</w:t>
      </w:r>
      <w:r>
        <w:rPr>
          <w:rFonts w:ascii="Times New Roman" w:hAnsi="Times New Roman" w:hint="eastAsia"/>
        </w:rPr>
        <w:t xml:space="preserve">; </w:t>
      </w:r>
      <w:r w:rsidRPr="00DD5FF7">
        <w:rPr>
          <w:rFonts w:ascii="Times New Roman" w:eastAsia="等线" w:hAnsi="Times New Roman" w:cs="宋体"/>
          <w:i/>
          <w:iCs/>
          <w:color w:val="000000"/>
          <w:kern w:val="0"/>
          <w:szCs w:val="21"/>
          <w14:ligatures w14:val="none"/>
        </w:rPr>
        <w:t>Padjust</w:t>
      </w:r>
      <w:r>
        <w:rPr>
          <w:rFonts w:ascii="Times New Roman" w:eastAsia="等线" w:hAnsi="Times New Roman" w:cs="宋体" w:hint="eastAsia"/>
          <w:color w:val="000000"/>
          <w:kern w:val="0"/>
          <w:szCs w:val="21"/>
          <w14:ligatures w14:val="none"/>
        </w:rPr>
        <w:t xml:space="preserve">, </w:t>
      </w:r>
      <w:r w:rsidRPr="004C1CE7">
        <w:rPr>
          <w:rFonts w:ascii="Times New Roman" w:eastAsia="等线" w:hAnsi="Times New Roman" w:cs="宋体" w:hint="eastAsia"/>
          <w:color w:val="000000"/>
          <w:kern w:val="0"/>
          <w:szCs w:val="21"/>
          <w14:ligatures w14:val="none"/>
        </w:rPr>
        <w:t xml:space="preserve">using a false discovery rate (FDR) threshold of </w:t>
      </w:r>
      <w:r>
        <w:rPr>
          <w:rFonts w:ascii="Times New Roman" w:eastAsia="等线" w:hAnsi="Times New Roman" w:cs="宋体" w:hint="eastAsia"/>
          <w:color w:val="000000"/>
          <w:kern w:val="0"/>
          <w:szCs w:val="21"/>
          <w14:ligatures w14:val="none"/>
        </w:rPr>
        <w:t>5</w:t>
      </w:r>
      <w:r w:rsidRPr="004C1CE7">
        <w:rPr>
          <w:rFonts w:ascii="Times New Roman" w:eastAsia="等线" w:hAnsi="Times New Roman" w:cs="宋体" w:hint="eastAsia"/>
          <w:color w:val="000000"/>
          <w:kern w:val="0"/>
          <w:szCs w:val="21"/>
          <w14:ligatures w14:val="none"/>
        </w:rPr>
        <w:t>%</w:t>
      </w:r>
      <w:r>
        <w:rPr>
          <w:rFonts w:ascii="Times New Roman" w:eastAsia="等线" w:hAnsi="Times New Roman" w:cs="宋体" w:hint="eastAsia"/>
          <w:color w:val="000000"/>
          <w:kern w:val="0"/>
          <w:szCs w:val="21"/>
          <w14:ligatures w14:val="none"/>
        </w:rPr>
        <w:t>.</w:t>
      </w:r>
    </w:p>
    <w:p w14:paraId="20DD27F9" w14:textId="5F5334DA" w:rsidR="0092493E" w:rsidRPr="000D138F" w:rsidRDefault="0092493E">
      <w:pPr>
        <w:widowControl/>
        <w:jc w:val="left"/>
        <w:rPr>
          <w:rFonts w:ascii="Times New Roman" w:hAnsi="Times New Roman"/>
        </w:rPr>
      </w:pPr>
      <w:r w:rsidRPr="000D138F">
        <w:rPr>
          <w:rFonts w:ascii="Times New Roman" w:hAnsi="Times New Roman"/>
        </w:rPr>
        <w:br w:type="page"/>
      </w:r>
    </w:p>
    <w:p w14:paraId="094D40C6" w14:textId="0004E6DE" w:rsidR="009A1317" w:rsidRPr="000D138F" w:rsidRDefault="009A1317" w:rsidP="009A1317">
      <w:pPr>
        <w:rPr>
          <w:rFonts w:ascii="Times New Roman" w:hAnsi="Times New Roman"/>
          <w:b/>
          <w:bCs/>
        </w:rPr>
      </w:pPr>
      <w:r w:rsidRPr="000D138F">
        <w:rPr>
          <w:rFonts w:ascii="Times New Roman" w:hAnsi="Times New Roman"/>
          <w:b/>
          <w:bCs/>
        </w:rPr>
        <w:lastRenderedPageBreak/>
        <w:t>Supplementary Table 5</w:t>
      </w:r>
      <w:r w:rsidR="005A040A" w:rsidRPr="000D138F">
        <w:rPr>
          <w:rFonts w:ascii="Times New Roman" w:hAnsi="Times New Roman"/>
          <w:b/>
          <w:bCs/>
        </w:rPr>
        <w:t xml:space="preserve">. Univariable MR analysis </w:t>
      </w:r>
      <w:bookmarkStart w:id="9" w:name="_Hlk160095683"/>
      <w:r w:rsidR="005A040A" w:rsidRPr="000D138F">
        <w:rPr>
          <w:rFonts w:ascii="Times New Roman" w:hAnsi="Times New Roman"/>
          <w:b/>
          <w:bCs/>
        </w:rPr>
        <w:t xml:space="preserve">between blood-based biomarkers and </w:t>
      </w:r>
      <w:r w:rsidR="0055608D" w:rsidRPr="000D138F">
        <w:rPr>
          <w:rFonts w:ascii="Times New Roman" w:hAnsi="Times New Roman"/>
          <w:b/>
          <w:bCs/>
        </w:rPr>
        <w:t>MD</w:t>
      </w:r>
      <w:bookmarkEnd w:id="9"/>
      <w:r w:rsidR="00720714">
        <w:rPr>
          <w:rFonts w:ascii="Times New Roman" w:hAnsi="Times New Roman" w:hint="eastAsia"/>
          <w:b/>
          <w:bCs/>
        </w:rPr>
        <w:t xml:space="preserve"> </w:t>
      </w:r>
      <w:r w:rsidR="00720714" w:rsidRPr="00186044">
        <w:rPr>
          <w:rFonts w:ascii="Times New Roman" w:hAnsi="Times New Roman" w:hint="eastAsia"/>
          <w:b/>
          <w:bCs/>
        </w:rPr>
        <w:t>utiliz</w:t>
      </w:r>
      <w:r w:rsidR="00720714">
        <w:rPr>
          <w:rFonts w:ascii="Times New Roman" w:hAnsi="Times New Roman" w:hint="eastAsia"/>
          <w:b/>
          <w:bCs/>
        </w:rPr>
        <w:t xml:space="preserve">ing </w:t>
      </w:r>
      <w:r w:rsidR="00720714" w:rsidRPr="00720714">
        <w:rPr>
          <w:rFonts w:ascii="Times New Roman" w:hAnsi="Times New Roman" w:hint="eastAsia"/>
          <w:b/>
          <w:bCs/>
        </w:rPr>
        <w:t>alternative methods</w:t>
      </w:r>
    </w:p>
    <w:tbl>
      <w:tblPr>
        <w:tblW w:w="103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929"/>
        <w:gridCol w:w="1371"/>
        <w:gridCol w:w="1290"/>
        <w:gridCol w:w="1100"/>
        <w:gridCol w:w="1100"/>
      </w:tblGrid>
      <w:tr w:rsidR="00A95C58" w:rsidRPr="00186044" w14:paraId="054A1B55" w14:textId="0ACD20CD" w:rsidTr="002F6B6E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6E4F" w14:textId="52F05A7F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Trait_pai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D85E" w14:textId="694FC43D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57CD" w14:textId="08C4B121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4284" w14:textId="35194850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R_95%low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A349" w14:textId="32B91B1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R_95%up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FF7D" w14:textId="031BD350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01982" w14:textId="6BE0A881" w:rsidR="00A95C58" w:rsidRPr="00395D17" w:rsidRDefault="00395D17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95D17">
              <w:rPr>
                <w:rFonts w:ascii="Times New Roman" w:eastAsia="等线" w:hAnsi="Times New Roman" w:cs="宋体" w:hint="eastAsia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A95C58" w:rsidRPr="000D138F" w14:paraId="62BFCE56" w14:textId="398F838B" w:rsidTr="002F6B6E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32D8" w14:textId="18F43F29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-M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4D54" w14:textId="213B877F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6695" w14:textId="729B1B40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16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3E83" w14:textId="6FD908DE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5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265F" w14:textId="5D385ACE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45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CAE1" w14:textId="6C7E98AF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7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51B633F3" w14:textId="752763DC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A95C58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18</w:t>
            </w:r>
          </w:p>
        </w:tc>
      </w:tr>
      <w:tr w:rsidR="00A95C58" w:rsidRPr="000D138F" w14:paraId="746B1DC3" w14:textId="55F3E3EB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5BA6B6" w14:textId="27844914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177C6B" w14:textId="41FAAC3D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eighted median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60CE8B8" w14:textId="69E1344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2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489823" w14:textId="275EE5BB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09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4014085" w14:textId="5C06E0BE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4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1504EF" w14:textId="0F81A134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1100" w:type="dxa"/>
            <w:vAlign w:val="bottom"/>
          </w:tcPr>
          <w:p w14:paraId="087B84C4" w14:textId="032EE3D0" w:rsidR="00A95C58" w:rsidRPr="00395D17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395D1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40</w:t>
            </w:r>
          </w:p>
        </w:tc>
      </w:tr>
      <w:tr w:rsidR="00A95C58" w:rsidRPr="000D138F" w14:paraId="1040922A" w14:textId="05A1173E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61B2FB" w14:textId="53240297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1C2BD0" w14:textId="66FB34EA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eighted mode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2C9A23A" w14:textId="3894829A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21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C6178D6" w14:textId="5C084F89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265ADEA" w14:textId="3FE27D96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47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CDD3BB" w14:textId="5789F74A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32</w:t>
            </w:r>
          </w:p>
        </w:tc>
        <w:tc>
          <w:tcPr>
            <w:tcW w:w="1100" w:type="dxa"/>
            <w:vAlign w:val="bottom"/>
          </w:tcPr>
          <w:p w14:paraId="1005564E" w14:textId="38E663D3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A95C58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62</w:t>
            </w:r>
          </w:p>
        </w:tc>
      </w:tr>
      <w:tr w:rsidR="00A95C58" w:rsidRPr="000D138F" w14:paraId="432101F6" w14:textId="37CCAB54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3417F2" w14:textId="6F59627B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876BB8" w14:textId="1A402E83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-PRESSO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33C2C49" w14:textId="14644A3A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7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67BE070" w14:textId="651BD821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5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95DDC17" w14:textId="307B5246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3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D12910" w14:textId="2F5B597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1100" w:type="dxa"/>
            <w:vAlign w:val="bottom"/>
          </w:tcPr>
          <w:p w14:paraId="41D589CF" w14:textId="79907782" w:rsidR="00A95C58" w:rsidRPr="00395D17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395D1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</w:tr>
      <w:tr w:rsidR="00A95C58" w:rsidRPr="000D138F" w14:paraId="671DF8B5" w14:textId="3814B14D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550837" w14:textId="2CB88A3B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291B9F" w14:textId="54D6E34E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SMR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D155CFC" w14:textId="3A8EC191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7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9CE831" w14:textId="759FAD9B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49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98485EE" w14:textId="26C6E84E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3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12C50B" w14:textId="799D8926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1100" w:type="dxa"/>
            <w:vAlign w:val="bottom"/>
          </w:tcPr>
          <w:p w14:paraId="0CE2AE6B" w14:textId="3645AF9C" w:rsidR="00A95C58" w:rsidRPr="00395D17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395D1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</w:tr>
      <w:tr w:rsidR="00A95C58" w:rsidRPr="000D138F" w14:paraId="5DE217B8" w14:textId="6F49F15F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DB1D10" w14:textId="79168C5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F6921C" w14:textId="2753009D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AUSE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94FDE7E" w14:textId="01C54619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7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8174298" w14:textId="242C390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F628B40" w14:textId="13BA6D0F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84DB69" w14:textId="1D511305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58</w:t>
            </w:r>
          </w:p>
        </w:tc>
        <w:tc>
          <w:tcPr>
            <w:tcW w:w="1100" w:type="dxa"/>
            <w:vAlign w:val="bottom"/>
          </w:tcPr>
          <w:p w14:paraId="02BDB3B0" w14:textId="2A6ED767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A95C58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90</w:t>
            </w:r>
          </w:p>
        </w:tc>
      </w:tr>
      <w:tr w:rsidR="00A95C58" w:rsidRPr="000D138F" w14:paraId="4B134AA2" w14:textId="42A32940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B4E01C" w14:textId="173F2154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</w:t>
            </w: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066C16" w14:textId="09021247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C6D60A2" w14:textId="717FC492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B20FC1E" w14:textId="514C5BEC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5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B74FFDC" w14:textId="3DED5BD3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1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888998" w14:textId="529795FB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73</w:t>
            </w:r>
          </w:p>
        </w:tc>
        <w:tc>
          <w:tcPr>
            <w:tcW w:w="1100" w:type="dxa"/>
            <w:vAlign w:val="bottom"/>
          </w:tcPr>
          <w:p w14:paraId="08724C94" w14:textId="794A5B30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A95C58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34</w:t>
            </w:r>
          </w:p>
        </w:tc>
      </w:tr>
      <w:tr w:rsidR="00A95C58" w:rsidRPr="000D138F" w14:paraId="6FBF300E" w14:textId="23F08975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230E75" w14:textId="75967ED5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</w:t>
            </w: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EE74AB" w14:textId="46125BAE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eighted median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3FEBFFB" w14:textId="37AE3CBD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17BD54" w14:textId="31C1EEAD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4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CC6FB62" w14:textId="07C392D3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A6BD76" w14:textId="75704986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100" w:type="dxa"/>
            <w:vAlign w:val="bottom"/>
          </w:tcPr>
          <w:p w14:paraId="5DD6101D" w14:textId="3499394C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A95C58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55</w:t>
            </w:r>
          </w:p>
        </w:tc>
      </w:tr>
      <w:tr w:rsidR="00A95C58" w:rsidRPr="000D138F" w14:paraId="691D3FF1" w14:textId="783514BA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A38146" w14:textId="169686AB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</w:t>
            </w: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A31B64" w14:textId="2CD92083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eighted mode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F5EB7AD" w14:textId="275AE9C5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FB9345A" w14:textId="1C015DFC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3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F1A25A1" w14:textId="5FA1EB7E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.0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226F85" w14:textId="21E28124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1100" w:type="dxa"/>
            <w:vAlign w:val="bottom"/>
          </w:tcPr>
          <w:p w14:paraId="27692EDD" w14:textId="7537F1FF" w:rsidR="00A95C58" w:rsidRPr="00186044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A95C58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41</w:t>
            </w:r>
          </w:p>
        </w:tc>
      </w:tr>
      <w:tr w:rsidR="00A95C58" w:rsidRPr="000D138F" w14:paraId="67C568EE" w14:textId="0937A18A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2AFFB5" w14:textId="0056B28F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</w:t>
            </w: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A07F98" w14:textId="13893B6F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-PRESSO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64BD6F1" w14:textId="7A94CB97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6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681A489" w14:textId="4F84A697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691CC1A" w14:textId="74EEEE6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4FBAFE" w14:textId="7AAB2CBC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47</w:t>
            </w:r>
          </w:p>
        </w:tc>
        <w:tc>
          <w:tcPr>
            <w:tcW w:w="1100" w:type="dxa"/>
            <w:vAlign w:val="bottom"/>
          </w:tcPr>
          <w:p w14:paraId="363CE906" w14:textId="7E4BB839" w:rsidR="00A95C58" w:rsidRPr="00395D17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395D1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11</w:t>
            </w:r>
          </w:p>
        </w:tc>
      </w:tr>
      <w:tr w:rsidR="00A95C58" w:rsidRPr="000D138F" w14:paraId="0E0DB833" w14:textId="59C4665E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575751" w14:textId="209D9E27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</w:t>
            </w: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BD84A3" w14:textId="2E550B4D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GSMR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1961C43" w14:textId="70ACF696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6C6EEE9" w14:textId="6B6A3AD3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3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8C84B4D" w14:textId="2067520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FDB4CB" w14:textId="6A9E5B9A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100" w:type="dxa"/>
            <w:vAlign w:val="bottom"/>
          </w:tcPr>
          <w:p w14:paraId="5E980029" w14:textId="39E754D3" w:rsidR="00A95C58" w:rsidRPr="00395D17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395D1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</w:tr>
      <w:tr w:rsidR="00A95C58" w:rsidRPr="000D138F" w14:paraId="365518B7" w14:textId="084B00D6" w:rsidTr="002F6B6E">
        <w:trPr>
          <w:trHeight w:val="285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6037F2" w14:textId="0FE1F679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</w:t>
            </w:r>
            <w:r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</w:t>
            </w: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M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4F1A53" w14:textId="2B83ADE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AUSE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AB1D312" w14:textId="7DC03688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6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FB291D" w14:textId="54F1FDC4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87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86513A0" w14:textId="5E94C446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3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AED604" w14:textId="3E9E74FD" w:rsidR="00A95C58" w:rsidRPr="000D138F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186044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1100" w:type="dxa"/>
            <w:vAlign w:val="bottom"/>
          </w:tcPr>
          <w:p w14:paraId="406BC059" w14:textId="7AADEEB4" w:rsidR="00A95C58" w:rsidRPr="00395D17" w:rsidRDefault="00A95C58" w:rsidP="00A95C58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395D17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</w:tr>
    </w:tbl>
    <w:p w14:paraId="17019E4A" w14:textId="61CD01E8" w:rsidR="0092493E" w:rsidRPr="000D138F" w:rsidRDefault="00720714">
      <w:pPr>
        <w:rPr>
          <w:rFonts w:ascii="Times New Roman" w:hAnsi="Times New Roman"/>
        </w:rPr>
      </w:pPr>
      <w:r w:rsidRPr="00720714">
        <w:rPr>
          <w:rFonts w:ascii="Times New Roman" w:eastAsia="等线" w:hAnsi="Times New Roman" w:cs="宋体" w:hint="eastAsia"/>
          <w:color w:val="000000"/>
          <w:kern w:val="0"/>
          <w14:ligatures w14:val="none"/>
        </w:rPr>
        <w:t>CAUSE, Causal Analysis Using Summary Effect Estimates; GSMR, Generalized Summary-data-based Mendelian Randomization; SE, standard error.</w:t>
      </w:r>
    </w:p>
    <w:p w14:paraId="20D691E1" w14:textId="45B7283F" w:rsidR="000D1EA8" w:rsidRPr="000D138F" w:rsidRDefault="000D1EA8">
      <w:pPr>
        <w:widowControl/>
        <w:jc w:val="left"/>
        <w:rPr>
          <w:rFonts w:ascii="Times New Roman" w:hAnsi="Times New Roman"/>
        </w:rPr>
      </w:pPr>
      <w:r w:rsidRPr="000D138F">
        <w:rPr>
          <w:rFonts w:ascii="Times New Roman" w:hAnsi="Times New Roman"/>
        </w:rPr>
        <w:br w:type="page"/>
      </w:r>
    </w:p>
    <w:p w14:paraId="4552BC10" w14:textId="38F767D9" w:rsidR="000D1EA8" w:rsidRPr="000D138F" w:rsidRDefault="000D1EA8" w:rsidP="000D1EA8">
      <w:pPr>
        <w:rPr>
          <w:rFonts w:ascii="Times New Roman" w:hAnsi="Times New Roman"/>
          <w:b/>
          <w:bCs/>
        </w:rPr>
      </w:pPr>
      <w:r w:rsidRPr="000D138F">
        <w:rPr>
          <w:rFonts w:ascii="Times New Roman" w:hAnsi="Times New Roman"/>
          <w:b/>
          <w:bCs/>
        </w:rPr>
        <w:lastRenderedPageBreak/>
        <w:t xml:space="preserve">Supplementary Table </w:t>
      </w:r>
      <w:r w:rsidR="00A10B68">
        <w:rPr>
          <w:rFonts w:ascii="Times New Roman" w:hAnsi="Times New Roman" w:hint="eastAsia"/>
          <w:b/>
          <w:bCs/>
        </w:rPr>
        <w:t>6</w:t>
      </w:r>
      <w:r w:rsidR="00862BAA" w:rsidRPr="000D138F">
        <w:rPr>
          <w:rFonts w:ascii="Times New Roman" w:hAnsi="Times New Roman"/>
          <w:b/>
          <w:bCs/>
        </w:rPr>
        <w:t xml:space="preserve">. Heterogeneity analysis of Inverse Variance Weighted between blood-based biomarkers and </w:t>
      </w:r>
      <w:r w:rsidR="0055608D" w:rsidRPr="000D138F">
        <w:rPr>
          <w:rFonts w:ascii="Times New Roman" w:hAnsi="Times New Roman"/>
          <w:b/>
          <w:bCs/>
        </w:rPr>
        <w:t>MD</w:t>
      </w:r>
    </w:p>
    <w:tbl>
      <w:tblPr>
        <w:tblW w:w="44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137"/>
        <w:gridCol w:w="1080"/>
        <w:gridCol w:w="1080"/>
      </w:tblGrid>
      <w:tr w:rsidR="00862BAA" w:rsidRPr="000D138F" w14:paraId="524014A1" w14:textId="77777777" w:rsidTr="00862BAA">
        <w:trPr>
          <w:trHeight w:val="285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ABE3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09F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ECB8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F044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Q_pval</w:t>
            </w:r>
          </w:p>
        </w:tc>
      </w:tr>
      <w:tr w:rsidR="00862BAA" w:rsidRPr="000D138F" w14:paraId="4E2931DE" w14:textId="77777777" w:rsidTr="00862BAA">
        <w:trPr>
          <w:trHeight w:val="285"/>
        </w:trPr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399A" w14:textId="1A5F57BB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D656" w14:textId="4DA62AF7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365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5.1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66EC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866</w:t>
            </w:r>
          </w:p>
        </w:tc>
      </w:tr>
      <w:tr w:rsidR="00862BAA" w:rsidRPr="000D138F" w14:paraId="2D6FDB0E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D6AEC1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G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9EFEB0D" w14:textId="5CF73C2D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6FEA9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7.7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8495B3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41</w:t>
            </w:r>
          </w:p>
        </w:tc>
      </w:tr>
      <w:tr w:rsidR="00862BAA" w:rsidRPr="000D138F" w14:paraId="6D9F7DFA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33788F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CA4E2EF" w14:textId="253D3F51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3C3E2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5.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3E9324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32</w:t>
            </w:r>
          </w:p>
        </w:tc>
      </w:tr>
      <w:tr w:rsidR="00862BAA" w:rsidRPr="000D138F" w14:paraId="52BCF13D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B0DEFA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E66D9BE" w14:textId="19DA55D9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252C5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.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1E26A2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37</w:t>
            </w:r>
          </w:p>
        </w:tc>
      </w:tr>
      <w:tr w:rsidR="00862BAA" w:rsidRPr="000D138F" w14:paraId="05798091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7F8994" w14:textId="17017D20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O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8CDB320" w14:textId="1D480C3B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8FEE5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9.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78D6F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85</w:t>
            </w:r>
          </w:p>
        </w:tc>
      </w:tr>
      <w:tr w:rsidR="00862BAA" w:rsidRPr="000D138F" w14:paraId="3C3D237F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145F8B8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463791B" w14:textId="47E37F32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A1494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1.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42ADC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02</w:t>
            </w:r>
          </w:p>
        </w:tc>
      </w:tr>
      <w:tr w:rsidR="00862BAA" w:rsidRPr="000D138F" w14:paraId="4D2D06B9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087965B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C9FE505" w14:textId="1C72B797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59162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5.8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D756E2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78</w:t>
            </w:r>
          </w:p>
        </w:tc>
      </w:tr>
      <w:tr w:rsidR="00862BAA" w:rsidRPr="000D138F" w14:paraId="4167FF61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367D341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1203B9B" w14:textId="49D81068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59821B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2.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E12C2A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81</w:t>
            </w:r>
          </w:p>
        </w:tc>
      </w:tr>
      <w:tr w:rsidR="00862BAA" w:rsidRPr="000D138F" w14:paraId="6D65CE2E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DBD07F3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GB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7E6DBB4" w14:textId="1C647D0E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DCF0F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0.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D593F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00</w:t>
            </w:r>
          </w:p>
        </w:tc>
      </w:tr>
      <w:tr w:rsidR="00862BAA" w:rsidRPr="000D138F" w14:paraId="08BD8BA8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5A3A422" w14:textId="69D7898F" w:rsidR="00862BAA" w:rsidRPr="000D138F" w:rsidRDefault="001629D5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c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1DC9C12" w14:textId="630D4F0C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EBE4B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4.9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707A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08</w:t>
            </w:r>
          </w:p>
        </w:tc>
      </w:tr>
      <w:tr w:rsidR="00862BAA" w:rsidRPr="000D138F" w14:paraId="21FC2A48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AA3546A" w14:textId="2F2A0014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YMPH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6EA630B" w14:textId="2B31AD41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034B20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9.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66133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66</w:t>
            </w:r>
          </w:p>
        </w:tc>
      </w:tr>
      <w:tr w:rsidR="00862BAA" w:rsidRPr="000D138F" w14:paraId="1AFD273F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1EEC506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0097237" w14:textId="73C7E2B8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A185D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131.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58285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66</w:t>
            </w:r>
          </w:p>
        </w:tc>
      </w:tr>
      <w:tr w:rsidR="00862BAA" w:rsidRPr="000D138F" w14:paraId="61DEBA96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CD76A55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C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F1745E6" w14:textId="14772D8F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FF93A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80.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E91531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02</w:t>
            </w:r>
          </w:p>
        </w:tc>
      </w:tr>
      <w:tr w:rsidR="00862BAA" w:rsidRPr="000D138F" w14:paraId="0FEFA86D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A8F8C4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55C3CBD" w14:textId="27D59D8A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03524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134.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938204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118</w:t>
            </w:r>
          </w:p>
        </w:tc>
      </w:tr>
      <w:tr w:rsidR="00862BAA" w:rsidRPr="000D138F" w14:paraId="02BA1A89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81D1052" w14:textId="7951D5BB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ONO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E0818DF" w14:textId="0C5C710B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346F2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54.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857A86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238</w:t>
            </w:r>
          </w:p>
        </w:tc>
      </w:tr>
      <w:tr w:rsidR="00862BAA" w:rsidRPr="000D138F" w14:paraId="77F40552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98A18F" w14:textId="5381584D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EUT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27AAFBC" w14:textId="519BB800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06E7E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6.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BD701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24</w:t>
            </w:r>
          </w:p>
        </w:tc>
      </w:tr>
      <w:tr w:rsidR="00862BAA" w:rsidRPr="000D138F" w14:paraId="746151E7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77D1153" w14:textId="24255512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40E84C7" w14:textId="2C7390E3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79C2F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33.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FA3F2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92</w:t>
            </w:r>
          </w:p>
        </w:tc>
      </w:tr>
      <w:tr w:rsidR="00862BAA" w:rsidRPr="000D138F" w14:paraId="2D61993A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49006B3" w14:textId="473D57E0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BC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45DDD91" w14:textId="15537836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42F3E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97.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B5393C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33</w:t>
            </w:r>
          </w:p>
        </w:tc>
      </w:tr>
      <w:tr w:rsidR="00862BAA" w:rsidRPr="000D138F" w14:paraId="4D97FAE9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40053D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Cr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715AD5A" w14:textId="721D10A2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75B0A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90.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C7B6F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65</w:t>
            </w:r>
          </w:p>
        </w:tc>
      </w:tr>
      <w:tr w:rsidR="00862BAA" w:rsidRPr="000D138F" w14:paraId="2762DBD3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A818F3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CHO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7601144" w14:textId="7AD707A9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FA85A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8.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A733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20</w:t>
            </w:r>
          </w:p>
        </w:tc>
      </w:tr>
      <w:tr w:rsidR="00862BAA" w:rsidRPr="000D138F" w14:paraId="396164BA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697F523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EA3FE21" w14:textId="10DDADE3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D10F61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1.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80129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16</w:t>
            </w:r>
          </w:p>
        </w:tc>
      </w:tr>
      <w:tr w:rsidR="00862BAA" w:rsidRPr="000D138F" w14:paraId="0B46B004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61FD73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245025E" w14:textId="63F3E0E7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9DCB76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64.4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934EE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08</w:t>
            </w:r>
          </w:p>
        </w:tc>
      </w:tr>
      <w:tr w:rsidR="00862BAA" w:rsidRPr="000D138F" w14:paraId="1C1B1B09" w14:textId="77777777" w:rsidTr="00862BAA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1DB307E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0E0291A" w14:textId="302345AC" w:rsidR="00862BAA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5D8D7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68.9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CAECF" w14:textId="77777777" w:rsidR="00862BAA" w:rsidRPr="000D138F" w:rsidRDefault="00862BAA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15</w:t>
            </w:r>
          </w:p>
        </w:tc>
      </w:tr>
    </w:tbl>
    <w:p w14:paraId="1D18AA41" w14:textId="57EBDFA2" w:rsidR="000D1EA8" w:rsidRPr="000D138F" w:rsidRDefault="00862BAA">
      <w:pPr>
        <w:rPr>
          <w:rFonts w:ascii="Times New Roman" w:hAnsi="Times New Roman"/>
        </w:rPr>
      </w:pPr>
      <w:r w:rsidRPr="000D138F">
        <w:rPr>
          <w:rFonts w:ascii="Times New Roman" w:hAnsi="Times New Roman" w:hint="eastAsia"/>
        </w:rPr>
        <w:t>Q</w:t>
      </w:r>
      <w:r w:rsidRPr="000D138F">
        <w:rPr>
          <w:rFonts w:ascii="Times New Roman" w:hAnsi="Times New Roman"/>
        </w:rPr>
        <w:t>, Cochran’s Q; Q_pval, p-value of the Cochran’s Q.</w:t>
      </w:r>
    </w:p>
    <w:p w14:paraId="02D5652E" w14:textId="4F9759AC" w:rsidR="00551973" w:rsidRPr="000D138F" w:rsidRDefault="00551973">
      <w:pPr>
        <w:widowControl/>
        <w:jc w:val="left"/>
        <w:rPr>
          <w:rFonts w:ascii="Times New Roman" w:hAnsi="Times New Roman"/>
        </w:rPr>
      </w:pPr>
      <w:r w:rsidRPr="000D138F">
        <w:rPr>
          <w:rFonts w:ascii="Times New Roman" w:hAnsi="Times New Roman"/>
        </w:rPr>
        <w:br w:type="page"/>
      </w:r>
    </w:p>
    <w:p w14:paraId="00E68E73" w14:textId="6D5725E4" w:rsidR="00551973" w:rsidRPr="000D138F" w:rsidRDefault="00551973" w:rsidP="00551973">
      <w:pPr>
        <w:rPr>
          <w:rFonts w:ascii="Times New Roman" w:hAnsi="Times New Roman"/>
          <w:b/>
          <w:bCs/>
        </w:rPr>
      </w:pPr>
      <w:r w:rsidRPr="000D138F">
        <w:rPr>
          <w:rFonts w:ascii="Times New Roman" w:hAnsi="Times New Roman"/>
          <w:b/>
          <w:bCs/>
        </w:rPr>
        <w:lastRenderedPageBreak/>
        <w:t xml:space="preserve">Supplementary Table </w:t>
      </w:r>
      <w:r w:rsidR="00A10B68">
        <w:rPr>
          <w:rFonts w:ascii="Times New Roman" w:hAnsi="Times New Roman" w:hint="eastAsia"/>
          <w:b/>
          <w:bCs/>
        </w:rPr>
        <w:t>7</w:t>
      </w:r>
      <w:r w:rsidR="00862BAA" w:rsidRPr="000D138F">
        <w:rPr>
          <w:rFonts w:ascii="Times New Roman" w:hAnsi="Times New Roman"/>
          <w:b/>
          <w:bCs/>
        </w:rPr>
        <w:t>. Intercept term from MR Egger regression and heterogeneity analysis</w:t>
      </w:r>
    </w:p>
    <w:tbl>
      <w:tblPr>
        <w:tblW w:w="83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1250"/>
        <w:gridCol w:w="1238"/>
        <w:gridCol w:w="1116"/>
        <w:gridCol w:w="1003"/>
        <w:gridCol w:w="1113"/>
        <w:gridCol w:w="1396"/>
      </w:tblGrid>
      <w:tr w:rsidR="00551973" w:rsidRPr="000D138F" w14:paraId="64DAD144" w14:textId="77777777" w:rsidTr="00862BAA">
        <w:trPr>
          <w:trHeight w:val="285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0BF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Exposur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E3D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9843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094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82F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Q_pval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668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C568" w14:textId="43C427A4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14:ligatures w14:val="none"/>
              </w:rPr>
            </w:pPr>
            <w:bookmarkStart w:id="10" w:name="_Hlk160096145"/>
            <w:r w:rsidRPr="000D138F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14:ligatures w14:val="none"/>
              </w:rPr>
              <w:t>int_pval</w:t>
            </w:r>
            <w:bookmarkEnd w:id="10"/>
          </w:p>
        </w:tc>
      </w:tr>
      <w:tr w:rsidR="00551973" w:rsidRPr="000D138F" w14:paraId="7AAE787D" w14:textId="77777777" w:rsidTr="00862BAA">
        <w:trPr>
          <w:trHeight w:val="285"/>
        </w:trPr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F72B" w14:textId="0825F2C8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ASO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01D1" w14:textId="0383BA57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768F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184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24.94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1F5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4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E62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7B0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81</w:t>
            </w:r>
          </w:p>
        </w:tc>
      </w:tr>
      <w:tr w:rsidR="00551973" w:rsidRPr="000D138F" w14:paraId="474BEC6E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2513A4A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135EB7E" w14:textId="0B9EA82E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C982CF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020B0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7.43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A6DB25C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9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D602A5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D455147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35</w:t>
            </w:r>
          </w:p>
        </w:tc>
      </w:tr>
      <w:tr w:rsidR="00551973" w:rsidRPr="000D138F" w14:paraId="4BC98F74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6BA176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BUN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C214D71" w14:textId="723CB00A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4A4E5A1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0A3BD0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4.35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4A56AB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2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8FC95C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D0AA0D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18</w:t>
            </w:r>
          </w:p>
        </w:tc>
      </w:tr>
      <w:tr w:rsidR="00551973" w:rsidRPr="000D138F" w14:paraId="1B6A259B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E91414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81854C" w14:textId="64548856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4E3AC4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54B00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.61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4F2CC8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19CF671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DA704A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738</w:t>
            </w:r>
          </w:p>
        </w:tc>
      </w:tr>
      <w:tr w:rsidR="00551973" w:rsidRPr="000D138F" w14:paraId="6F3FACBD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23161DB" w14:textId="1760F908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EO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B83F163" w14:textId="6C35C8B0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FD0533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14F5D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7.33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D280DE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1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4AB0840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068603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95</w:t>
            </w:r>
          </w:p>
        </w:tc>
      </w:tr>
      <w:tr w:rsidR="00551973" w:rsidRPr="000D138F" w14:paraId="27500E0E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8D2C69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91A9442" w14:textId="2F8B6C8E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BB6815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8DC160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0.53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0404BA1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DA22B7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16A551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32</w:t>
            </w:r>
          </w:p>
        </w:tc>
      </w:tr>
      <w:tr w:rsidR="00551973" w:rsidRPr="000D138F" w14:paraId="525C3827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53804B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1A4504" w14:textId="5A6CC082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7D65E1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E404E0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3.66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79BD687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1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081A1A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8236EBF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65</w:t>
            </w:r>
          </w:p>
        </w:tc>
      </w:tr>
      <w:tr w:rsidR="00551973" w:rsidRPr="000D138F" w14:paraId="642EDC29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6E3204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25AE9F6" w14:textId="4BE25B19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4CE60DA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6666E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1.87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F86B8B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E68DD4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7FDF1B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520</w:t>
            </w:r>
          </w:p>
        </w:tc>
      </w:tr>
      <w:tr w:rsidR="00551973" w:rsidRPr="000D138F" w14:paraId="5D2E740F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4C0F34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HGB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41B13A" w14:textId="7CF502CF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838CE05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44686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40.48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9657E3F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7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5A92063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44C463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513</w:t>
            </w:r>
          </w:p>
        </w:tc>
      </w:tr>
      <w:tr w:rsidR="00551973" w:rsidRPr="000D138F" w14:paraId="2F375F7C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A27599C" w14:textId="7F5D297B" w:rsidR="00551973" w:rsidRPr="000D138F" w:rsidRDefault="001629D5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DLc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2A5A0AC" w14:textId="7F858607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711A8A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7FAAB2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9.09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BC41F9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9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DFCD525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1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789DED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24</w:t>
            </w:r>
          </w:p>
        </w:tc>
      </w:tr>
      <w:tr w:rsidR="00551973" w:rsidRPr="000D138F" w14:paraId="2638E1D8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A56EF69" w14:textId="7E3E5469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LYMPH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2B8767" w14:textId="3082BDB9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4F668CA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1ED64A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7.55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60FA49C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417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12AB257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E0879E2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97</w:t>
            </w:r>
          </w:p>
        </w:tc>
      </w:tr>
      <w:tr w:rsidR="00551973" w:rsidRPr="000D138F" w14:paraId="13A54A2F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F3CCFF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0429C7" w14:textId="1A32B38C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9C37D5A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ACB92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129.94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C48676F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B4EBB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0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7C4600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194</w:t>
            </w:r>
          </w:p>
        </w:tc>
      </w:tr>
      <w:tr w:rsidR="00551973" w:rsidRPr="000D138F" w14:paraId="0C6F2E71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71BABCA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HC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B9A3F80" w14:textId="05D436C0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782C02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1384C5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80.55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DD94E2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0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985781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-0.00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361DD2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639</w:t>
            </w:r>
          </w:p>
        </w:tc>
      </w:tr>
      <w:tr w:rsidR="00551973" w:rsidRPr="000D138F" w14:paraId="1BB7B719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0555AE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58E0095" w14:textId="2B2B7726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3B8F65F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D074B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125.04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D1AD1B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24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8EC6AF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1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0D16260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04</w:t>
            </w:r>
          </w:p>
        </w:tc>
      </w:tr>
      <w:tr w:rsidR="00551973" w:rsidRPr="000D138F" w14:paraId="67B5A9BC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1F7F2BA" w14:textId="38393C4D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ONO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027AFB2" w14:textId="73ADFA12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D8C2FAF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0E1542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53.83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5523FC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22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F663F2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00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0910D3C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kern w:val="0"/>
                <w14:ligatures w14:val="none"/>
              </w:rPr>
              <w:t>0.419</w:t>
            </w:r>
          </w:p>
        </w:tc>
      </w:tr>
      <w:tr w:rsidR="00551973" w:rsidRPr="000D138F" w14:paraId="407FF949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F3D8390" w14:textId="06CB2F11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NEUT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5ED053A" w14:textId="0F2C6215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0EE5AB5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1ACD63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6.74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6461D91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0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AE90BE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97AA105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938</w:t>
            </w:r>
          </w:p>
        </w:tc>
      </w:tr>
      <w:tr w:rsidR="00551973" w:rsidRPr="000D138F" w14:paraId="7BDEE354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88B2F67" w14:textId="3BD9518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EA639A3" w14:textId="167521E6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9FE1D6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BA9D3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129.39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62DDB3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4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83F821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76F175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62</w:t>
            </w:r>
          </w:p>
        </w:tc>
      </w:tr>
      <w:tr w:rsidR="00551973" w:rsidRPr="000D138F" w14:paraId="4FE5CBC6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0C40A6C" w14:textId="1B198448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RBC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BD0A347" w14:textId="34FAD72F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E14D70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89E150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96.47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49595A1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999F39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223BBBB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386</w:t>
            </w:r>
          </w:p>
        </w:tc>
      </w:tr>
      <w:tr w:rsidR="00551973" w:rsidRPr="000D138F" w14:paraId="225AF709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DC758C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SCr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3A588B6" w14:textId="16C49322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07A6D5C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C22197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86.44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98F560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10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AE5136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12638BA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57</w:t>
            </w:r>
          </w:p>
        </w:tc>
      </w:tr>
      <w:tr w:rsidR="00551973" w:rsidRPr="000D138F" w14:paraId="01560A5B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6C3E85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CHO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4B523CD" w14:textId="438F7615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42B5346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26A28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37.42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E36302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63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FE1D547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5BFFCE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80</w:t>
            </w:r>
          </w:p>
        </w:tc>
      </w:tr>
      <w:tr w:rsidR="00551973" w:rsidRPr="000D138F" w14:paraId="49CDCC54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CD7EFC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TG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3162092" w14:textId="50928A5E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2EC7BB2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5242C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1.49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FD830A5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CF02CF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7AB8303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862</w:t>
            </w:r>
          </w:p>
        </w:tc>
      </w:tr>
      <w:tr w:rsidR="00551973" w:rsidRPr="000D138F" w14:paraId="3713B09A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7247BDE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UA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DB0ED2E" w14:textId="5D06E157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787EF8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FCE482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59.67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4D74099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0D5DA3D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72239E4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85</w:t>
            </w:r>
          </w:p>
        </w:tc>
      </w:tr>
      <w:tr w:rsidR="00551973" w:rsidRPr="000D138F" w14:paraId="61EB9D52" w14:textId="77777777" w:rsidTr="00862BAA">
        <w:trPr>
          <w:trHeight w:val="285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96AD672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WBC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2B1865D" w14:textId="4892C8E5" w:rsidR="00551973" w:rsidRPr="000D138F" w:rsidRDefault="0055608D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F7C8B68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MR Egg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FCE4A7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68.52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BDCCCA2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29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0A34755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2F4519C" w14:textId="77777777" w:rsidR="00551973" w:rsidRPr="000D138F" w:rsidRDefault="00551973" w:rsidP="00551973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14:ligatures w14:val="none"/>
              </w:rPr>
            </w:pPr>
            <w:r w:rsidRPr="000D138F">
              <w:rPr>
                <w:rFonts w:ascii="Times New Roman" w:eastAsia="等线" w:hAnsi="Times New Roman" w:cs="宋体" w:hint="eastAsia"/>
                <w:color w:val="000000"/>
                <w:kern w:val="0"/>
                <w14:ligatures w14:val="none"/>
              </w:rPr>
              <w:t>0.558</w:t>
            </w:r>
          </w:p>
        </w:tc>
      </w:tr>
    </w:tbl>
    <w:p w14:paraId="06EA3007" w14:textId="3F16C1A1" w:rsidR="0071242E" w:rsidRPr="000D138F" w:rsidRDefault="00862BAA" w:rsidP="000D138F">
      <w:pPr>
        <w:rPr>
          <w:rFonts w:ascii="Times New Roman" w:hAnsi="Times New Roman"/>
        </w:rPr>
      </w:pPr>
      <w:r w:rsidRPr="000D138F">
        <w:rPr>
          <w:rFonts w:ascii="Times New Roman" w:hAnsi="Times New Roman" w:hint="eastAsia"/>
        </w:rPr>
        <w:t>Q</w:t>
      </w:r>
      <w:r w:rsidRPr="000D138F">
        <w:rPr>
          <w:rFonts w:ascii="Times New Roman" w:hAnsi="Times New Roman"/>
        </w:rPr>
        <w:t>, Cochran’s Q; Q_pval, p-value of the Cochran’s Q; int_pval, p-value of the intercept.</w:t>
      </w:r>
    </w:p>
    <w:sectPr w:rsidR="0071242E" w:rsidRPr="000D138F" w:rsidSect="005707F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8CC85A" w14:textId="77777777" w:rsidR="00D9166C" w:rsidRDefault="00D9166C" w:rsidP="00341E8D">
      <w:pPr>
        <w:rPr>
          <w:rFonts w:hint="eastAsia"/>
        </w:rPr>
      </w:pPr>
      <w:r>
        <w:separator/>
      </w:r>
    </w:p>
  </w:endnote>
  <w:endnote w:type="continuationSeparator" w:id="0">
    <w:p w14:paraId="67F2DE9B" w14:textId="77777777" w:rsidR="00D9166C" w:rsidRDefault="00D9166C" w:rsidP="00341E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5C315" w14:textId="77777777" w:rsidR="00D9166C" w:rsidRDefault="00D9166C" w:rsidP="00341E8D">
      <w:pPr>
        <w:rPr>
          <w:rFonts w:hint="eastAsia"/>
        </w:rPr>
      </w:pPr>
      <w:r>
        <w:separator/>
      </w:r>
    </w:p>
  </w:footnote>
  <w:footnote w:type="continuationSeparator" w:id="0">
    <w:p w14:paraId="2EDB0EF2" w14:textId="77777777" w:rsidR="00D9166C" w:rsidRDefault="00D9166C" w:rsidP="00341E8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1"/>
  </w:num>
  <w:num w:numId="2" w16cid:durableId="1821115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A8"/>
    <w:rsid w:val="00001EB7"/>
    <w:rsid w:val="0005393E"/>
    <w:rsid w:val="000B1D34"/>
    <w:rsid w:val="000D138F"/>
    <w:rsid w:val="000D1EA8"/>
    <w:rsid w:val="000D282D"/>
    <w:rsid w:val="000F72EA"/>
    <w:rsid w:val="001629D5"/>
    <w:rsid w:val="00186044"/>
    <w:rsid w:val="0025311B"/>
    <w:rsid w:val="002D4779"/>
    <w:rsid w:val="002F5969"/>
    <w:rsid w:val="00310911"/>
    <w:rsid w:val="003156EC"/>
    <w:rsid w:val="003160BE"/>
    <w:rsid w:val="00341E8D"/>
    <w:rsid w:val="003711B3"/>
    <w:rsid w:val="003743D2"/>
    <w:rsid w:val="00395D17"/>
    <w:rsid w:val="003C6E24"/>
    <w:rsid w:val="003D0FB1"/>
    <w:rsid w:val="003D254A"/>
    <w:rsid w:val="003D74E4"/>
    <w:rsid w:val="003E052E"/>
    <w:rsid w:val="00404C36"/>
    <w:rsid w:val="00434A48"/>
    <w:rsid w:val="00450D76"/>
    <w:rsid w:val="004746C6"/>
    <w:rsid w:val="00477B49"/>
    <w:rsid w:val="00493FFA"/>
    <w:rsid w:val="004B504C"/>
    <w:rsid w:val="004B75E5"/>
    <w:rsid w:val="00532924"/>
    <w:rsid w:val="00551973"/>
    <w:rsid w:val="0055608D"/>
    <w:rsid w:val="005707F2"/>
    <w:rsid w:val="005A040A"/>
    <w:rsid w:val="00697AE4"/>
    <w:rsid w:val="006A742D"/>
    <w:rsid w:val="006B01AB"/>
    <w:rsid w:val="0071242E"/>
    <w:rsid w:val="00720714"/>
    <w:rsid w:val="00740DDA"/>
    <w:rsid w:val="007B5C39"/>
    <w:rsid w:val="007D6C6A"/>
    <w:rsid w:val="00862BAA"/>
    <w:rsid w:val="008775C6"/>
    <w:rsid w:val="008872C6"/>
    <w:rsid w:val="008C6424"/>
    <w:rsid w:val="008D1185"/>
    <w:rsid w:val="0092493E"/>
    <w:rsid w:val="00990045"/>
    <w:rsid w:val="00993C11"/>
    <w:rsid w:val="009A1317"/>
    <w:rsid w:val="009D3972"/>
    <w:rsid w:val="00A10B68"/>
    <w:rsid w:val="00A133C9"/>
    <w:rsid w:val="00A207FB"/>
    <w:rsid w:val="00A41936"/>
    <w:rsid w:val="00A4522C"/>
    <w:rsid w:val="00A70E16"/>
    <w:rsid w:val="00A9532D"/>
    <w:rsid w:val="00A95C58"/>
    <w:rsid w:val="00AD0CA8"/>
    <w:rsid w:val="00B25A35"/>
    <w:rsid w:val="00B449E3"/>
    <w:rsid w:val="00B52BDE"/>
    <w:rsid w:val="00CB36B0"/>
    <w:rsid w:val="00CC7E7A"/>
    <w:rsid w:val="00CE4070"/>
    <w:rsid w:val="00CF3E91"/>
    <w:rsid w:val="00D743B1"/>
    <w:rsid w:val="00D9166C"/>
    <w:rsid w:val="00D978A8"/>
    <w:rsid w:val="00DB3392"/>
    <w:rsid w:val="00DC4734"/>
    <w:rsid w:val="00E115B7"/>
    <w:rsid w:val="00EC6471"/>
    <w:rsid w:val="00EF774C"/>
    <w:rsid w:val="00EF7D09"/>
    <w:rsid w:val="00F17490"/>
    <w:rsid w:val="00F20FB8"/>
    <w:rsid w:val="00F503B7"/>
    <w:rsid w:val="00F5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9BCA7"/>
  <w15:chartTrackingRefBased/>
  <w15:docId w15:val="{D2E56F7F-F697-4EB3-9B37-8CDC16B0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38F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D138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qFormat/>
    <w:rsid w:val="000D138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D138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paragraph" w:styleId="4">
    <w:name w:val="heading 4"/>
    <w:basedOn w:val="3"/>
    <w:next w:val="a"/>
    <w:link w:val="40"/>
    <w:uiPriority w:val="2"/>
    <w:qFormat/>
    <w:rsid w:val="000D138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D138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41E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41E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1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41E8D"/>
    <w:rPr>
      <w:sz w:val="18"/>
      <w:szCs w:val="18"/>
    </w:rPr>
  </w:style>
  <w:style w:type="character" w:styleId="a8">
    <w:name w:val="Hyperlink"/>
    <w:basedOn w:val="a1"/>
    <w:uiPriority w:val="99"/>
    <w:semiHidden/>
    <w:unhideWhenUsed/>
    <w:rsid w:val="009A1317"/>
    <w:rPr>
      <w:color w:val="0563C1"/>
      <w:u w:val="single"/>
    </w:rPr>
  </w:style>
  <w:style w:type="character" w:styleId="a9">
    <w:name w:val="FollowedHyperlink"/>
    <w:basedOn w:val="a1"/>
    <w:uiPriority w:val="99"/>
    <w:semiHidden/>
    <w:unhideWhenUsed/>
    <w:rsid w:val="009A1317"/>
    <w:rPr>
      <w:color w:val="954F72"/>
      <w:u w:val="single"/>
    </w:rPr>
  </w:style>
  <w:style w:type="paragraph" w:customStyle="1" w:styleId="msonormal0">
    <w:name w:val="msonormal"/>
    <w:basedOn w:val="a"/>
    <w:rsid w:val="009A13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A131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A131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9A13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A13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i/>
      <w:i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9A13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9A131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9A13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a">
    <w:name w:val="footnote text"/>
    <w:basedOn w:val="a"/>
    <w:link w:val="ab"/>
    <w:uiPriority w:val="99"/>
    <w:semiHidden/>
    <w:unhideWhenUsed/>
    <w:rsid w:val="003711B3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1"/>
    <w:link w:val="aa"/>
    <w:uiPriority w:val="99"/>
    <w:semiHidden/>
    <w:rsid w:val="003711B3"/>
    <w:rPr>
      <w:sz w:val="18"/>
      <w:szCs w:val="18"/>
    </w:rPr>
  </w:style>
  <w:style w:type="character" w:styleId="ac">
    <w:name w:val="footnote reference"/>
    <w:basedOn w:val="a1"/>
    <w:uiPriority w:val="99"/>
    <w:semiHidden/>
    <w:unhideWhenUsed/>
    <w:rsid w:val="003711B3"/>
    <w:rPr>
      <w:vertAlign w:val="superscript"/>
    </w:rPr>
  </w:style>
  <w:style w:type="paragraph" w:customStyle="1" w:styleId="SupplementaryMaterial">
    <w:name w:val="Supplementary Material"/>
    <w:basedOn w:val="ad"/>
    <w:next w:val="ad"/>
    <w:qFormat/>
    <w:rsid w:val="000D138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d">
    <w:name w:val="Title"/>
    <w:basedOn w:val="a"/>
    <w:next w:val="a"/>
    <w:link w:val="ae"/>
    <w:uiPriority w:val="10"/>
    <w:qFormat/>
    <w:rsid w:val="000D138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1"/>
    <w:link w:val="ad"/>
    <w:uiPriority w:val="10"/>
    <w:rsid w:val="000D138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D138F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0D138F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0D138F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0D138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0D138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0D138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D138F"/>
    <w:pPr>
      <w:ind w:firstLineChars="200" w:firstLine="420"/>
    </w:pPr>
  </w:style>
  <w:style w:type="paragraph" w:styleId="af">
    <w:name w:val="Revision"/>
    <w:hidden/>
    <w:uiPriority w:val="99"/>
    <w:semiHidden/>
    <w:rsid w:val="00CB3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3A881-504F-4D98-A1B5-D40BAE11F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Pages>9</Pages>
  <Words>1364</Words>
  <Characters>7781</Characters>
  <Application>Microsoft Office Word</Application>
  <DocSecurity>0</DocSecurity>
  <Lines>64</Lines>
  <Paragraphs>18</Paragraphs>
  <ScaleCrop>false</ScaleCrop>
  <Company/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小 莫</dc:creator>
  <cp:keywords/>
  <dc:description/>
  <cp:lastModifiedBy>Xiaoxiao Mo</cp:lastModifiedBy>
  <cp:revision>47</cp:revision>
  <dcterms:created xsi:type="dcterms:W3CDTF">2024-02-28T09:12:00Z</dcterms:created>
  <dcterms:modified xsi:type="dcterms:W3CDTF">2024-08-20T13:01:00Z</dcterms:modified>
</cp:coreProperties>
</file>